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74A" w:rsidRDefault="001B574A" w:rsidP="001B574A">
      <w:pPr>
        <w:adjustRightInd w:val="0"/>
        <w:snapToGrid w:val="0"/>
        <w:spacing w:line="480" w:lineRule="auto"/>
        <w:jc w:val="center"/>
        <w:rPr>
          <w:rFonts w:ascii="Times New Roman" w:hAnsi="Times New Roman" w:hint="eastAsia"/>
          <w:b/>
          <w:sz w:val="24"/>
          <w:szCs w:val="24"/>
        </w:rPr>
      </w:pPr>
      <w:bookmarkStart w:id="0" w:name="OLE_LINK43"/>
      <w:bookmarkStart w:id="1" w:name="OLE_LINK44"/>
      <w:r w:rsidRPr="00810571">
        <w:rPr>
          <w:rFonts w:ascii="Times New Roman" w:hAnsi="Times New Roman" w:hint="eastAsia"/>
          <w:b/>
          <w:color w:val="000000"/>
          <w:sz w:val="24"/>
          <w:szCs w:val="24"/>
        </w:rPr>
        <w:t>Moderate</w:t>
      </w:r>
      <w:r w:rsidRPr="00810571">
        <w:rPr>
          <w:rFonts w:ascii="Times New Roman" w:hAnsi="Times New Roman"/>
          <w:b/>
          <w:color w:val="000000"/>
          <w:sz w:val="24"/>
          <w:szCs w:val="24"/>
        </w:rPr>
        <w:t xml:space="preserve"> dietary protein</w:t>
      </w:r>
      <w:r w:rsidRPr="00F650B4">
        <w:rPr>
          <w:rFonts w:ascii="Times New Roman" w:hAnsi="Times New Roman"/>
          <w:b/>
          <w:sz w:val="24"/>
          <w:szCs w:val="24"/>
        </w:rPr>
        <w:t xml:space="preserve"> </w:t>
      </w:r>
      <w:r w:rsidRPr="003D1573">
        <w:rPr>
          <w:rFonts w:ascii="Times New Roman" w:hAnsi="Times New Roman"/>
          <w:b/>
          <w:sz w:val="24"/>
          <w:szCs w:val="24"/>
        </w:rPr>
        <w:t>restriction</w:t>
      </w:r>
      <w:r w:rsidRPr="00F650B4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improves</w:t>
      </w:r>
      <w:r w:rsidRPr="00F650B4">
        <w:rPr>
          <w:rFonts w:ascii="Times New Roman" w:hAnsi="Times New Roman"/>
          <w:b/>
          <w:sz w:val="24"/>
          <w:szCs w:val="24"/>
        </w:rPr>
        <w:t xml:space="preserve"> the composition of gut </w:t>
      </w:r>
      <w:proofErr w:type="spellStart"/>
      <w:r w:rsidRPr="00F650B4">
        <w:rPr>
          <w:rFonts w:ascii="Times New Roman" w:hAnsi="Times New Roman"/>
          <w:b/>
          <w:sz w:val="24"/>
          <w:szCs w:val="24"/>
        </w:rPr>
        <w:t>microbiota</w:t>
      </w:r>
      <w:proofErr w:type="spellEnd"/>
      <w:r w:rsidRPr="00F650B4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and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ileal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barrier function </w:t>
      </w:r>
      <w:r>
        <w:rPr>
          <w:rFonts w:ascii="Times New Roman" w:hAnsi="Times New Roman"/>
          <w:b/>
          <w:sz w:val="24"/>
          <w:szCs w:val="24"/>
        </w:rPr>
        <w:t>in adult pig mode</w:t>
      </w:r>
      <w:r w:rsidRPr="00F650B4">
        <w:rPr>
          <w:rFonts w:ascii="Times New Roman" w:hAnsi="Times New Roman"/>
          <w:b/>
          <w:sz w:val="24"/>
          <w:szCs w:val="24"/>
        </w:rPr>
        <w:t>l</w:t>
      </w:r>
    </w:p>
    <w:p w:rsidR="001B574A" w:rsidRPr="00F650B4" w:rsidRDefault="001B574A" w:rsidP="001B574A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bookmarkEnd w:id="0"/>
    <w:bookmarkEnd w:id="1"/>
    <w:p w:rsidR="001B574A" w:rsidRDefault="001B574A" w:rsidP="001B574A">
      <w:pPr>
        <w:adjustRightInd w:val="0"/>
        <w:snapToGrid w:val="0"/>
        <w:spacing w:line="480" w:lineRule="auto"/>
        <w:jc w:val="center"/>
        <w:rPr>
          <w:rFonts w:ascii="Times New Roman" w:hAnsi="Times New Roman" w:hint="eastAsia"/>
          <w:b/>
        </w:rPr>
      </w:pPr>
      <w:proofErr w:type="spellStart"/>
      <w:r w:rsidRPr="00D93D13">
        <w:rPr>
          <w:rFonts w:ascii="Times New Roman" w:hAnsi="Times New Roman"/>
          <w:b/>
        </w:rPr>
        <w:t>Peixin</w:t>
      </w:r>
      <w:proofErr w:type="spellEnd"/>
      <w:r w:rsidRPr="00D93D13">
        <w:rPr>
          <w:rFonts w:ascii="Times New Roman" w:hAnsi="Times New Roman"/>
          <w:b/>
        </w:rPr>
        <w:t xml:space="preserve"> Fan</w:t>
      </w:r>
      <w:r w:rsidRPr="00D93D13">
        <w:rPr>
          <w:rFonts w:ascii="Times New Roman" w:hAnsi="Times New Roman" w:hint="eastAsia"/>
          <w:b/>
        </w:rPr>
        <w:t xml:space="preserve"> </w:t>
      </w:r>
      <w:r w:rsidRPr="00D93D13">
        <w:rPr>
          <w:rFonts w:ascii="Times New Roman" w:hAnsi="Times New Roman" w:hint="eastAsia"/>
          <w:b/>
          <w:vertAlign w:val="superscript"/>
        </w:rPr>
        <w:t>1</w:t>
      </w:r>
      <w:r w:rsidRPr="00D93D13">
        <w:rPr>
          <w:rFonts w:ascii="Times New Roman" w:hAnsi="Times New Roman"/>
          <w:b/>
        </w:rPr>
        <w:t xml:space="preserve">, </w:t>
      </w:r>
      <w:r>
        <w:rPr>
          <w:rFonts w:ascii="Times New Roman" w:hAnsi="Times New Roman" w:hint="eastAsia"/>
          <w:b/>
        </w:rPr>
        <w:t xml:space="preserve">Ping Liu </w:t>
      </w:r>
      <w:r w:rsidRPr="000F2691">
        <w:rPr>
          <w:rFonts w:ascii="Times New Roman" w:hAnsi="Times New Roman" w:hint="eastAsia"/>
          <w:b/>
          <w:vertAlign w:val="superscript"/>
        </w:rPr>
        <w:t>1</w:t>
      </w:r>
      <w:r>
        <w:rPr>
          <w:rFonts w:ascii="Times New Roman" w:hAnsi="Times New Roman" w:hint="eastAsia"/>
          <w:b/>
        </w:rPr>
        <w:t xml:space="preserve">, </w:t>
      </w:r>
      <w:proofErr w:type="spellStart"/>
      <w:r w:rsidRPr="00D93D13">
        <w:rPr>
          <w:rFonts w:ascii="Times New Roman" w:hAnsi="Times New Roman"/>
          <w:b/>
        </w:rPr>
        <w:t>Peixia</w:t>
      </w:r>
      <w:proofErr w:type="spellEnd"/>
      <w:r w:rsidRPr="00D93D13">
        <w:rPr>
          <w:rFonts w:ascii="Times New Roman" w:hAnsi="Times New Roman"/>
          <w:b/>
        </w:rPr>
        <w:t xml:space="preserve"> Song</w:t>
      </w:r>
      <w:r w:rsidRPr="00D93D13">
        <w:rPr>
          <w:rFonts w:ascii="Times New Roman" w:hAnsi="Times New Roman" w:hint="eastAsia"/>
          <w:b/>
        </w:rPr>
        <w:t xml:space="preserve"> </w:t>
      </w:r>
      <w:r w:rsidRPr="00D93D13">
        <w:rPr>
          <w:rFonts w:ascii="Times New Roman" w:hAnsi="Times New Roman" w:hint="eastAsia"/>
          <w:b/>
          <w:vertAlign w:val="superscript"/>
        </w:rPr>
        <w:t>1</w:t>
      </w:r>
      <w:r w:rsidRPr="00D93D13">
        <w:rPr>
          <w:rFonts w:ascii="Times New Roman" w:hAnsi="Times New Roman"/>
          <w:b/>
        </w:rPr>
        <w:t>,</w:t>
      </w:r>
      <w:r w:rsidRPr="003A3B1E"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 w:hint="eastAsia"/>
          <w:b/>
        </w:rPr>
        <w:t>Xiyue</w:t>
      </w:r>
      <w:proofErr w:type="spellEnd"/>
      <w:r>
        <w:rPr>
          <w:rFonts w:ascii="Times New Roman" w:hAnsi="Times New Roman" w:hint="eastAsia"/>
          <w:b/>
        </w:rPr>
        <w:t xml:space="preserve"> Chen </w:t>
      </w:r>
      <w:r w:rsidRPr="00D93D13">
        <w:rPr>
          <w:rFonts w:ascii="Times New Roman" w:hAnsi="Times New Roman" w:hint="eastAsia"/>
          <w:b/>
          <w:vertAlign w:val="superscript"/>
        </w:rPr>
        <w:t>1</w:t>
      </w:r>
      <w:r>
        <w:rPr>
          <w:rFonts w:ascii="Times New Roman" w:hAnsi="Times New Roman" w:hint="eastAsia"/>
          <w:b/>
        </w:rPr>
        <w:t>,</w:t>
      </w:r>
      <w:r w:rsidRPr="00D93D13">
        <w:rPr>
          <w:rFonts w:ascii="Times New Roman" w:hAnsi="Times New Roman"/>
          <w:b/>
        </w:rPr>
        <w:t xml:space="preserve"> and Xi Ma</w:t>
      </w:r>
      <w:r w:rsidRPr="00D93D13">
        <w:rPr>
          <w:rFonts w:ascii="Times New Roman" w:hAnsi="Times New Roman" w:hint="eastAsia"/>
          <w:b/>
        </w:rPr>
        <w:t xml:space="preserve"> </w:t>
      </w:r>
      <w:r w:rsidRPr="00D93D13">
        <w:rPr>
          <w:rFonts w:ascii="Times New Roman" w:hAnsi="Times New Roman" w:hint="eastAsia"/>
          <w:b/>
          <w:vertAlign w:val="superscript"/>
        </w:rPr>
        <w:t>1,</w:t>
      </w:r>
      <w:r>
        <w:rPr>
          <w:rFonts w:ascii="Times New Roman" w:hAnsi="Times New Roman" w:hint="eastAsia"/>
          <w:b/>
          <w:vertAlign w:val="superscript"/>
        </w:rPr>
        <w:t>2</w:t>
      </w:r>
      <w:r w:rsidRPr="00D93D13">
        <w:rPr>
          <w:rFonts w:ascii="Times New Roman" w:hAnsi="Times New Roman" w:hint="eastAsia"/>
          <w:b/>
          <w:vertAlign w:val="superscript"/>
        </w:rPr>
        <w:t>,</w:t>
      </w:r>
      <w:r w:rsidRPr="00D93D13">
        <w:rPr>
          <w:rFonts w:ascii="Times New Roman" w:hAnsi="Times New Roman"/>
          <w:b/>
        </w:rPr>
        <w:t>*</w:t>
      </w:r>
    </w:p>
    <w:p w:rsidR="001B574A" w:rsidRPr="00D93D13" w:rsidRDefault="001B574A" w:rsidP="001B574A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</w:rPr>
      </w:pPr>
    </w:p>
    <w:p w:rsidR="001B574A" w:rsidRPr="00F650B4" w:rsidRDefault="001B574A" w:rsidP="001B574A">
      <w:pPr>
        <w:adjustRightInd w:val="0"/>
        <w:snapToGrid w:val="0"/>
        <w:spacing w:line="480" w:lineRule="auto"/>
        <w:jc w:val="center"/>
        <w:rPr>
          <w:rFonts w:ascii="Times New Roman" w:hAnsi="Times New Roman"/>
        </w:rPr>
      </w:pPr>
      <w:r w:rsidRPr="00314AAB">
        <w:rPr>
          <w:rFonts w:ascii="Times New Roman" w:hAnsi="Times New Roman" w:hint="eastAsia"/>
          <w:vertAlign w:val="superscript"/>
        </w:rPr>
        <w:t>1</w:t>
      </w:r>
      <w:r w:rsidRPr="00F650B4">
        <w:rPr>
          <w:rFonts w:ascii="Times New Roman" w:hAnsi="Times New Roman"/>
        </w:rPr>
        <w:t xml:space="preserve"> </w:t>
      </w:r>
      <w:bookmarkStart w:id="2" w:name="OLE_LINK39"/>
      <w:bookmarkStart w:id="3" w:name="OLE_LINK40"/>
      <w:bookmarkStart w:id="4" w:name="OLE_LINK45"/>
      <w:r w:rsidRPr="00F650B4">
        <w:rPr>
          <w:rFonts w:ascii="Times New Roman" w:hAnsi="Times New Roman"/>
        </w:rPr>
        <w:t>State Key Laboratory of Animal Nutrition</w:t>
      </w:r>
      <w:bookmarkEnd w:id="2"/>
      <w:bookmarkEnd w:id="3"/>
      <w:bookmarkEnd w:id="4"/>
      <w:r w:rsidRPr="00F650B4">
        <w:rPr>
          <w:rFonts w:ascii="Times New Roman" w:hAnsi="Times New Roman"/>
        </w:rPr>
        <w:t xml:space="preserve">, China Agricultural University, No. 2 </w:t>
      </w:r>
      <w:proofErr w:type="spellStart"/>
      <w:r w:rsidRPr="00F650B4">
        <w:rPr>
          <w:rFonts w:ascii="Times New Roman" w:hAnsi="Times New Roman"/>
        </w:rPr>
        <w:t>Yuanmingyuan</w:t>
      </w:r>
      <w:proofErr w:type="spellEnd"/>
      <w:r w:rsidRPr="00F650B4">
        <w:rPr>
          <w:rFonts w:ascii="Times New Roman" w:hAnsi="Times New Roman"/>
        </w:rPr>
        <w:t xml:space="preserve"> West Road, Beijing 100193, China. </w:t>
      </w:r>
    </w:p>
    <w:p w:rsidR="001B574A" w:rsidRDefault="001B574A" w:rsidP="001B574A">
      <w:pPr>
        <w:adjustRightInd w:val="0"/>
        <w:snapToGrid w:val="0"/>
        <w:spacing w:line="480" w:lineRule="auto"/>
        <w:jc w:val="center"/>
        <w:rPr>
          <w:rFonts w:ascii="Times New Roman" w:hAnsi="Times New Roman" w:hint="eastAsia"/>
        </w:rPr>
      </w:pPr>
      <w:r>
        <w:rPr>
          <w:rFonts w:ascii="Times New Roman" w:hAnsi="Times New Roman" w:hint="eastAsia"/>
          <w:vertAlign w:val="superscript"/>
        </w:rPr>
        <w:t>2</w:t>
      </w:r>
      <w:r>
        <w:rPr>
          <w:rFonts w:ascii="Times New Roman" w:hAnsi="Times New Roman" w:hint="eastAsia"/>
        </w:rPr>
        <w:t xml:space="preserve"> </w:t>
      </w:r>
      <w:r w:rsidRPr="00F650B4">
        <w:rPr>
          <w:rFonts w:ascii="Times New Roman" w:hAnsi="Times New Roman"/>
        </w:rPr>
        <w:t xml:space="preserve">Department of Internal Medicine, Department of </w:t>
      </w:r>
      <w:r>
        <w:rPr>
          <w:rFonts w:ascii="Times New Roman" w:hAnsi="Times New Roman" w:hint="eastAsia"/>
        </w:rPr>
        <w:t xml:space="preserve">Biochemistry, </w:t>
      </w:r>
      <w:r w:rsidRPr="00F650B4">
        <w:rPr>
          <w:rFonts w:ascii="Times New Roman" w:hAnsi="Times New Roman"/>
        </w:rPr>
        <w:t>Center for Autophagy Research, University of Texas Southwestern Medical Center, Dallas, TX 75390-9113, USA</w:t>
      </w:r>
    </w:p>
    <w:p w:rsidR="001B574A" w:rsidRPr="00F650B4" w:rsidRDefault="001B574A" w:rsidP="001B574A">
      <w:pPr>
        <w:adjustRightInd w:val="0"/>
        <w:snapToGrid w:val="0"/>
        <w:spacing w:line="480" w:lineRule="auto"/>
        <w:jc w:val="center"/>
        <w:rPr>
          <w:rFonts w:ascii="Times New Roman" w:hAnsi="Times New Roman"/>
        </w:rPr>
      </w:pPr>
    </w:p>
    <w:p w:rsidR="001B574A" w:rsidRDefault="001B574A" w:rsidP="001B574A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</w:rPr>
      </w:pPr>
      <w:r w:rsidRPr="00D93D13">
        <w:rPr>
          <w:rFonts w:ascii="Times New Roman" w:hAnsi="Times New Roman"/>
          <w:b/>
        </w:rPr>
        <w:t xml:space="preserve">* </w:t>
      </w:r>
      <w:r>
        <w:rPr>
          <w:rFonts w:ascii="Times New Roman" w:hAnsi="Times New Roman" w:hint="eastAsia"/>
          <w:b/>
        </w:rPr>
        <w:t>For</w:t>
      </w:r>
      <w:r w:rsidRPr="00D93D13">
        <w:rPr>
          <w:rFonts w:ascii="Times New Roman" w:hAnsi="Times New Roman"/>
          <w:b/>
        </w:rPr>
        <w:t xml:space="preserve"> cor</w:t>
      </w:r>
      <w:r>
        <w:rPr>
          <w:rFonts w:ascii="Times New Roman" w:hAnsi="Times New Roman"/>
          <w:b/>
        </w:rPr>
        <w:t>respondence</w:t>
      </w:r>
      <w:r>
        <w:rPr>
          <w:rFonts w:ascii="Times New Roman" w:hAnsi="Times New Roman" w:hint="eastAsia"/>
          <w:b/>
        </w:rPr>
        <w:t xml:space="preserve">. </w:t>
      </w:r>
      <w:r w:rsidRPr="00D93D13">
        <w:rPr>
          <w:rFonts w:ascii="Times New Roman" w:hAnsi="Times New Roman"/>
          <w:b/>
        </w:rPr>
        <w:t>E-mail: maxi@cau.edu.cn</w:t>
      </w:r>
      <w:r>
        <w:rPr>
          <w:rFonts w:ascii="Times New Roman" w:hAnsi="Times New Roman" w:hint="eastAsia"/>
          <w:b/>
        </w:rPr>
        <w:t xml:space="preserve">. </w:t>
      </w:r>
    </w:p>
    <w:p w:rsidR="001B574A" w:rsidRDefault="001B574A" w:rsidP="00C63CC6">
      <w:pPr>
        <w:adjustRightInd w:val="0"/>
        <w:snapToGrid w:val="0"/>
        <w:spacing w:line="480" w:lineRule="auto"/>
        <w:rPr>
          <w:rFonts w:ascii="Times New Roman" w:hAnsi="Times New Roman" w:hint="eastAsia"/>
          <w:b/>
          <w:szCs w:val="21"/>
          <w:lang w:val="pt-BR"/>
        </w:rPr>
      </w:pPr>
    </w:p>
    <w:p w:rsidR="00C63CC6" w:rsidRDefault="00C63CC6" w:rsidP="00C63CC6">
      <w:pPr>
        <w:adjustRightInd w:val="0"/>
        <w:snapToGrid w:val="0"/>
        <w:spacing w:line="480" w:lineRule="auto"/>
        <w:rPr>
          <w:rFonts w:ascii="Times New Roman" w:hAnsi="Times New Roman"/>
          <w:b/>
          <w:szCs w:val="21"/>
          <w:lang w:val="pt-BR"/>
        </w:rPr>
      </w:pPr>
      <w:r>
        <w:rPr>
          <w:rFonts w:ascii="Times New Roman" w:hAnsi="Times New Roman" w:hint="eastAsia"/>
          <w:b/>
          <w:szCs w:val="21"/>
          <w:lang w:val="pt-BR"/>
        </w:rPr>
        <w:t xml:space="preserve">Supplementary Table 1. </w:t>
      </w:r>
      <w:r w:rsidRPr="00A27588">
        <w:rPr>
          <w:rFonts w:ascii="Times New Roman" w:hAnsi="Times New Roman" w:hint="eastAsia"/>
          <w:b/>
          <w:szCs w:val="21"/>
          <w:lang w:val="pt-BR"/>
        </w:rPr>
        <w:t>The composition and nutrient content of diets</w:t>
      </w:r>
      <w:r w:rsidRPr="00A27588">
        <w:rPr>
          <w:rFonts w:ascii="Times New Roman" w:hAnsi="Times New Roman" w:hint="eastAsia"/>
          <w:b/>
          <w:szCs w:val="21"/>
          <w:lang w:val="pt-BR"/>
        </w:rPr>
        <w:t>（</w:t>
      </w:r>
      <w:r w:rsidRPr="00A27588">
        <w:rPr>
          <w:rFonts w:ascii="Times New Roman" w:hAnsi="Times New Roman" w:hint="eastAsia"/>
          <w:b/>
          <w:szCs w:val="21"/>
          <w:lang w:val="pt-BR"/>
        </w:rPr>
        <w:t>%, as-fed basis</w:t>
      </w:r>
      <w:r w:rsidRPr="00A27588">
        <w:rPr>
          <w:rFonts w:ascii="Times New Roman" w:hAnsi="Times New Roman" w:hint="eastAsia"/>
          <w:b/>
          <w:szCs w:val="21"/>
          <w:lang w:val="pt-BR"/>
        </w:rPr>
        <w:t>）</w:t>
      </w:r>
    </w:p>
    <w:tbl>
      <w:tblPr>
        <w:tblW w:w="5000" w:type="pct"/>
        <w:jc w:val="center"/>
        <w:tblBorders>
          <w:top w:val="single" w:sz="12" w:space="0" w:color="008000"/>
          <w:bottom w:val="single" w:sz="12" w:space="0" w:color="008000"/>
        </w:tblBorders>
        <w:tblLook w:val="0020"/>
      </w:tblPr>
      <w:tblGrid>
        <w:gridCol w:w="3482"/>
        <w:gridCol w:w="2013"/>
        <w:gridCol w:w="1891"/>
        <w:gridCol w:w="1856"/>
      </w:tblGrid>
      <w:tr w:rsidR="00C63CC6" w:rsidRPr="009E558B" w:rsidTr="009E558B">
        <w:trPr>
          <w:trHeight w:val="227"/>
          <w:jc w:val="center"/>
        </w:trPr>
        <w:tc>
          <w:tcPr>
            <w:tcW w:w="188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C63CC6" w:rsidRPr="009E558B" w:rsidRDefault="00C63CC6" w:rsidP="009E558B">
            <w:pPr>
              <w:spacing w:line="36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3116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3CC6" w:rsidRPr="009E558B" w:rsidRDefault="00C63CC6" w:rsidP="009E558B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9E558B">
              <w:rPr>
                <w:rFonts w:ascii="Times New Roman" w:hAnsi="Times New Roman"/>
                <w:color w:val="000000"/>
                <w:szCs w:val="21"/>
              </w:rPr>
              <w:t>Dietary CP level</w:t>
            </w:r>
          </w:p>
        </w:tc>
      </w:tr>
      <w:tr w:rsidR="00C63CC6" w:rsidRPr="009E558B" w:rsidTr="009E558B">
        <w:trPr>
          <w:trHeight w:val="227"/>
          <w:jc w:val="center"/>
        </w:trPr>
        <w:tc>
          <w:tcPr>
            <w:tcW w:w="188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3CC6" w:rsidRPr="009E558B" w:rsidRDefault="00C63CC6" w:rsidP="009E558B">
            <w:pPr>
              <w:widowControl/>
              <w:spacing w:line="360" w:lineRule="exac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3CC6" w:rsidRPr="009E558B" w:rsidRDefault="00C63CC6" w:rsidP="009E558B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>16%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3CC6" w:rsidRPr="009E558B" w:rsidRDefault="00C63CC6" w:rsidP="009E558B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3% 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63CC6" w:rsidRPr="009E558B" w:rsidRDefault="00C63CC6" w:rsidP="009E558B">
            <w:pPr>
              <w:widowControl/>
              <w:spacing w:line="360" w:lineRule="exac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0% 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>Ingredients</w:t>
            </w:r>
            <w:r w:rsidRPr="009E558B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8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tabs>
                <w:tab w:val="decimal" w:pos="840"/>
              </w:tabs>
              <w:spacing w:line="36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tabs>
                <w:tab w:val="decimal" w:pos="735"/>
              </w:tabs>
              <w:spacing w:line="36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tabs>
                <w:tab w:val="decimal" w:pos="735"/>
              </w:tabs>
              <w:spacing w:line="36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tcBorders>
              <w:top w:val="nil"/>
            </w:tcBorders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>Corn</w:t>
            </w:r>
          </w:p>
        </w:tc>
        <w:tc>
          <w:tcPr>
            <w:tcW w:w="1089" w:type="pct"/>
            <w:tcBorders>
              <w:top w:val="nil"/>
            </w:tcBorders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67.00 </w:t>
            </w:r>
          </w:p>
        </w:tc>
        <w:tc>
          <w:tcPr>
            <w:tcW w:w="1023" w:type="pct"/>
            <w:tcBorders>
              <w:top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>78.36</w:t>
            </w:r>
          </w:p>
        </w:tc>
        <w:tc>
          <w:tcPr>
            <w:tcW w:w="1004" w:type="pct"/>
            <w:tcBorders>
              <w:top w:val="nil"/>
            </w:tcBorders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87.40 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>Soybean meal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23.76 </w:t>
            </w:r>
          </w:p>
        </w:tc>
        <w:tc>
          <w:tcPr>
            <w:tcW w:w="1023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>15.00</w:t>
            </w:r>
          </w:p>
        </w:tc>
        <w:tc>
          <w:tcPr>
            <w:tcW w:w="1004" w:type="pct"/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5.50 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>Wheat bran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6.00 </w:t>
            </w:r>
          </w:p>
        </w:tc>
        <w:tc>
          <w:tcPr>
            <w:tcW w:w="1023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3.00</w:t>
            </w:r>
          </w:p>
        </w:tc>
        <w:tc>
          <w:tcPr>
            <w:tcW w:w="1004" w:type="pct"/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2.00 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>Soybean oil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88 </w:t>
            </w:r>
          </w:p>
        </w:tc>
        <w:tc>
          <w:tcPr>
            <w:tcW w:w="1023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90</w:t>
            </w:r>
          </w:p>
        </w:tc>
        <w:tc>
          <w:tcPr>
            <w:tcW w:w="1004" w:type="pct"/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1.71 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-</w:t>
            </w:r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ysine </w:t>
            </w:r>
            <w:proofErr w:type="spellStart"/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>HCl</w:t>
            </w:r>
            <w:proofErr w:type="spellEnd"/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>, 98.5%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01 </w:t>
            </w:r>
          </w:p>
        </w:tc>
        <w:tc>
          <w:tcPr>
            <w:tcW w:w="1023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27</w:t>
            </w:r>
          </w:p>
        </w:tc>
        <w:tc>
          <w:tcPr>
            <w:tcW w:w="1004" w:type="pct"/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55 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40" w:lineRule="exact"/>
              <w:ind w:firstLineChars="100" w:firstLine="210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DL-Methionine, 98%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00 </w:t>
            </w:r>
          </w:p>
        </w:tc>
        <w:tc>
          <w:tcPr>
            <w:tcW w:w="1023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00</w:t>
            </w:r>
          </w:p>
        </w:tc>
        <w:tc>
          <w:tcPr>
            <w:tcW w:w="1004" w:type="pct"/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09 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40" w:lineRule="exact"/>
              <w:ind w:firstLineChars="100" w:firstLine="210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-Threonine, 98%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00 </w:t>
            </w:r>
          </w:p>
        </w:tc>
        <w:tc>
          <w:tcPr>
            <w:tcW w:w="1023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06</w:t>
            </w:r>
          </w:p>
        </w:tc>
        <w:tc>
          <w:tcPr>
            <w:tcW w:w="1004" w:type="pct"/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19 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40" w:lineRule="exact"/>
              <w:ind w:firstLineChars="100" w:firstLine="210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L-Tryptophan, 98%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00 </w:t>
            </w:r>
          </w:p>
        </w:tc>
        <w:tc>
          <w:tcPr>
            <w:tcW w:w="1023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01</w:t>
            </w:r>
          </w:p>
        </w:tc>
        <w:tc>
          <w:tcPr>
            <w:tcW w:w="1004" w:type="pct"/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06 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>Dicalcium</w:t>
            </w:r>
            <w:proofErr w:type="spellEnd"/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hosphate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50 </w:t>
            </w:r>
          </w:p>
        </w:tc>
        <w:tc>
          <w:tcPr>
            <w:tcW w:w="1023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55</w:t>
            </w:r>
          </w:p>
        </w:tc>
        <w:tc>
          <w:tcPr>
            <w:tcW w:w="1004" w:type="pct"/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65 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>Limestone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55 </w:t>
            </w:r>
          </w:p>
        </w:tc>
        <w:tc>
          <w:tcPr>
            <w:tcW w:w="1023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55</w:t>
            </w:r>
          </w:p>
        </w:tc>
        <w:tc>
          <w:tcPr>
            <w:tcW w:w="1004" w:type="pct"/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55 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>Salt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30 </w:t>
            </w:r>
          </w:p>
        </w:tc>
        <w:tc>
          <w:tcPr>
            <w:tcW w:w="1023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30</w:t>
            </w:r>
          </w:p>
        </w:tc>
        <w:tc>
          <w:tcPr>
            <w:tcW w:w="1004" w:type="pct"/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30 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tcBorders>
              <w:bottom w:val="nil"/>
            </w:tcBorders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>Premix</w:t>
            </w:r>
            <w:r w:rsidRPr="009E558B">
              <w:rPr>
                <w:rFonts w:ascii="Times New Roman" w:hAnsi="Times New Roman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1089" w:type="pct"/>
            <w:tcBorders>
              <w:bottom w:val="nil"/>
            </w:tcBorders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1.00 </w:t>
            </w:r>
          </w:p>
        </w:tc>
        <w:tc>
          <w:tcPr>
            <w:tcW w:w="1023" w:type="pct"/>
            <w:tcBorders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1.00</w:t>
            </w:r>
          </w:p>
        </w:tc>
        <w:tc>
          <w:tcPr>
            <w:tcW w:w="1004" w:type="pct"/>
            <w:tcBorders>
              <w:bottom w:val="nil"/>
            </w:tcBorders>
            <w:shd w:val="clear" w:color="auto" w:fill="auto"/>
            <w:vAlign w:val="center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1.00 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tcBorders>
              <w:top w:val="nil"/>
              <w:bottom w:val="nil"/>
            </w:tcBorders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ind w:leftChars="4" w:left="8" w:firstLineChars="315" w:firstLine="661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100.00 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ind w:rightChars="15" w:right="31" w:firstLineChars="300" w:firstLine="630"/>
              <w:jc w:val="left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100.00  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widowControl/>
              <w:spacing w:line="360" w:lineRule="exact"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kern w:val="0"/>
                <w:szCs w:val="21"/>
              </w:rPr>
              <w:t xml:space="preserve">100.00 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tcBorders>
              <w:top w:val="nil"/>
            </w:tcBorders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>Nutrient levels</w:t>
            </w:r>
            <w:r w:rsidRPr="009E558B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089" w:type="pct"/>
            <w:tcBorders>
              <w:top w:val="nil"/>
            </w:tcBorders>
            <w:shd w:val="clear" w:color="auto" w:fill="auto"/>
          </w:tcPr>
          <w:p w:rsidR="00C63CC6" w:rsidRPr="009E558B" w:rsidRDefault="00C63CC6" w:rsidP="009E558B">
            <w:pPr>
              <w:widowControl/>
              <w:tabs>
                <w:tab w:val="decimal" w:pos="840"/>
              </w:tabs>
              <w:spacing w:line="360" w:lineRule="exac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23" w:type="pct"/>
            <w:tcBorders>
              <w:top w:val="nil"/>
            </w:tcBorders>
            <w:shd w:val="clear" w:color="auto" w:fill="auto"/>
          </w:tcPr>
          <w:p w:rsidR="00C63CC6" w:rsidRPr="009E558B" w:rsidRDefault="00C63CC6" w:rsidP="009E558B">
            <w:pPr>
              <w:tabs>
                <w:tab w:val="decimal" w:pos="735"/>
              </w:tabs>
              <w:spacing w:line="36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04" w:type="pct"/>
            <w:tcBorders>
              <w:top w:val="nil"/>
            </w:tcBorders>
            <w:shd w:val="clear" w:color="auto" w:fill="auto"/>
          </w:tcPr>
          <w:p w:rsidR="00C63CC6" w:rsidRPr="009E558B" w:rsidRDefault="00C63CC6" w:rsidP="009E558B">
            <w:pPr>
              <w:tabs>
                <w:tab w:val="decimal" w:pos="735"/>
              </w:tabs>
              <w:spacing w:line="360" w:lineRule="exact"/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C63CC6" w:rsidRPr="009E558B" w:rsidTr="009E558B">
        <w:trPr>
          <w:trHeight w:val="182"/>
          <w:jc w:val="center"/>
        </w:trPr>
        <w:tc>
          <w:tcPr>
            <w:tcW w:w="1884" w:type="pct"/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>Digestible</w:t>
            </w:r>
            <w:r w:rsidRPr="009E558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energy</w:t>
            </w:r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</w:t>
            </w:r>
            <w:r w:rsidRPr="009E558B">
              <w:rPr>
                <w:rFonts w:ascii="Times New Roman" w:hAnsi="Times New Roman"/>
                <w:color w:val="000000"/>
                <w:szCs w:val="21"/>
              </w:rPr>
              <w:t>MJ/kg)</w:t>
            </w:r>
          </w:p>
        </w:tc>
        <w:tc>
          <w:tcPr>
            <w:tcW w:w="1089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>14.20</w:t>
            </w:r>
          </w:p>
        </w:tc>
        <w:tc>
          <w:tcPr>
            <w:tcW w:w="1023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>14.20</w:t>
            </w:r>
          </w:p>
        </w:tc>
        <w:tc>
          <w:tcPr>
            <w:tcW w:w="1004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>14.20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  <w:r w:rsidRPr="009E558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ude protein</w:t>
            </w:r>
          </w:p>
        </w:tc>
        <w:tc>
          <w:tcPr>
            <w:tcW w:w="1089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>16.30</w:t>
            </w:r>
          </w:p>
        </w:tc>
        <w:tc>
          <w:tcPr>
            <w:tcW w:w="1023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>13.17</w:t>
            </w:r>
          </w:p>
        </w:tc>
        <w:tc>
          <w:tcPr>
            <w:tcW w:w="1004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>10.26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SID</w:t>
            </w:r>
            <w:r w:rsidRPr="009E558B">
              <w:rPr>
                <w:rFonts w:ascii="Times New Roman" w:hAnsi="Times New Roman" w:hint="eastAsia"/>
                <w:bCs/>
                <w:color w:val="000000"/>
                <w:kern w:val="0"/>
                <w:szCs w:val="21"/>
                <w:vertAlign w:val="superscript"/>
              </w:rPr>
              <w:t>4</w:t>
            </w: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Lys</w:t>
            </w:r>
            <w:r w:rsidRPr="009E558B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ine</w:t>
            </w:r>
          </w:p>
        </w:tc>
        <w:tc>
          <w:tcPr>
            <w:tcW w:w="1089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72</w:t>
            </w:r>
          </w:p>
        </w:tc>
        <w:tc>
          <w:tcPr>
            <w:tcW w:w="1023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72</w:t>
            </w:r>
          </w:p>
        </w:tc>
        <w:tc>
          <w:tcPr>
            <w:tcW w:w="1004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73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lastRenderedPageBreak/>
              <w:t>S</w:t>
            </w:r>
            <w:r w:rsidRPr="009E558B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ID</w:t>
            </w:r>
            <w:r w:rsidRPr="009E558B">
              <w:rPr>
                <w:rFonts w:ascii="Times New Roman" w:hAnsi="Times New Roman" w:hint="eastAsia"/>
                <w:bCs/>
                <w:color w:val="000000"/>
                <w:kern w:val="0"/>
                <w:szCs w:val="21"/>
                <w:vertAlign w:val="superscript"/>
              </w:rPr>
              <w:t>4</w:t>
            </w: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Met</w:t>
            </w:r>
            <w:r w:rsidRPr="009E558B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hionine</w:t>
            </w:r>
            <w:proofErr w:type="spellEnd"/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+ </w:t>
            </w:r>
            <w:proofErr w:type="spellStart"/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ystine</w:t>
            </w:r>
            <w:proofErr w:type="spellEnd"/>
          </w:p>
        </w:tc>
        <w:tc>
          <w:tcPr>
            <w:tcW w:w="1089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50</w:t>
            </w:r>
          </w:p>
        </w:tc>
        <w:tc>
          <w:tcPr>
            <w:tcW w:w="1023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42</w:t>
            </w:r>
          </w:p>
        </w:tc>
        <w:tc>
          <w:tcPr>
            <w:tcW w:w="1004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43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ID</w:t>
            </w:r>
            <w:r w:rsidRPr="009E558B">
              <w:rPr>
                <w:rFonts w:ascii="Times New Roman" w:hAnsi="Times New Roman" w:hint="eastAsia"/>
                <w:bCs/>
                <w:color w:val="000000"/>
                <w:kern w:val="0"/>
                <w:szCs w:val="21"/>
                <w:vertAlign w:val="superscript"/>
              </w:rPr>
              <w:t>4</w:t>
            </w: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Thr</w:t>
            </w:r>
            <w:r w:rsidRPr="009E558B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eonine</w:t>
            </w:r>
          </w:p>
        </w:tc>
        <w:tc>
          <w:tcPr>
            <w:tcW w:w="1089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56</w:t>
            </w:r>
          </w:p>
        </w:tc>
        <w:tc>
          <w:tcPr>
            <w:tcW w:w="1023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50</w:t>
            </w:r>
          </w:p>
        </w:tc>
        <w:tc>
          <w:tcPr>
            <w:tcW w:w="1004" w:type="pct"/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49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tcBorders>
              <w:bottom w:val="nil"/>
            </w:tcBorders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ID</w:t>
            </w:r>
            <w:r w:rsidRPr="009E558B">
              <w:rPr>
                <w:rFonts w:ascii="Times New Roman" w:hAnsi="Times New Roman" w:hint="eastAsia"/>
                <w:bCs/>
                <w:color w:val="000000"/>
                <w:kern w:val="0"/>
                <w:szCs w:val="21"/>
                <w:vertAlign w:val="superscript"/>
              </w:rPr>
              <w:t>4</w:t>
            </w: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Tr</w:t>
            </w:r>
            <w:r w:rsidRPr="009E558B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yptophan</w:t>
            </w:r>
          </w:p>
        </w:tc>
        <w:tc>
          <w:tcPr>
            <w:tcW w:w="1089" w:type="pct"/>
            <w:tcBorders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17</w:t>
            </w:r>
          </w:p>
        </w:tc>
        <w:tc>
          <w:tcPr>
            <w:tcW w:w="1023" w:type="pct"/>
            <w:tcBorders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13</w:t>
            </w:r>
          </w:p>
        </w:tc>
        <w:tc>
          <w:tcPr>
            <w:tcW w:w="1004" w:type="pct"/>
            <w:tcBorders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13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tcBorders>
              <w:top w:val="nil"/>
              <w:bottom w:val="nil"/>
            </w:tcBorders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ID</w:t>
            </w:r>
            <w:r w:rsidRPr="009E558B">
              <w:rPr>
                <w:rFonts w:ascii="Times New Roman" w:hAnsi="Times New Roman" w:hint="eastAsia"/>
                <w:bCs/>
                <w:color w:val="000000"/>
                <w:kern w:val="0"/>
                <w:szCs w:val="21"/>
                <w:vertAlign w:val="superscript"/>
              </w:rPr>
              <w:t>4</w:t>
            </w: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Arginine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94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70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44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tcBorders>
              <w:top w:val="nil"/>
              <w:bottom w:val="nil"/>
            </w:tcBorders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ID</w:t>
            </w:r>
            <w:r w:rsidRPr="009E558B">
              <w:rPr>
                <w:rFonts w:ascii="Times New Roman" w:hAnsi="Times New Roman" w:hint="eastAsia"/>
                <w:bCs/>
                <w:color w:val="000000"/>
                <w:kern w:val="0"/>
                <w:szCs w:val="21"/>
                <w:vertAlign w:val="superscript"/>
              </w:rPr>
              <w:t>4</w:t>
            </w: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Histidine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39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31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22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tcBorders>
              <w:top w:val="nil"/>
              <w:bottom w:val="nil"/>
            </w:tcBorders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ID</w:t>
            </w:r>
            <w:r w:rsidRPr="009E558B">
              <w:rPr>
                <w:rFonts w:ascii="Times New Roman" w:hAnsi="Times New Roman" w:hint="eastAsia"/>
                <w:bCs/>
                <w:color w:val="000000"/>
                <w:kern w:val="0"/>
                <w:szCs w:val="21"/>
                <w:vertAlign w:val="superscript"/>
              </w:rPr>
              <w:t>4</w:t>
            </w: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Isoleucine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60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45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30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tcBorders>
              <w:top w:val="nil"/>
              <w:bottom w:val="nil"/>
            </w:tcBorders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ID</w:t>
            </w:r>
            <w:r w:rsidRPr="009E558B">
              <w:rPr>
                <w:rFonts w:ascii="Times New Roman" w:hAnsi="Times New Roman" w:hint="eastAsia"/>
                <w:bCs/>
                <w:color w:val="000000"/>
                <w:kern w:val="0"/>
                <w:szCs w:val="21"/>
                <w:vertAlign w:val="superscript"/>
              </w:rPr>
              <w:t>4</w:t>
            </w: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Leu</w:t>
            </w:r>
            <w:r w:rsidRPr="009E558B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cine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1.32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1.13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91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tcBorders>
              <w:top w:val="nil"/>
              <w:bottom w:val="nil"/>
            </w:tcBorders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ID</w:t>
            </w:r>
            <w:r w:rsidRPr="009E558B">
              <w:rPr>
                <w:rFonts w:ascii="Times New Roman" w:hAnsi="Times New Roman" w:hint="eastAsia"/>
                <w:bCs/>
                <w:color w:val="000000"/>
                <w:kern w:val="0"/>
                <w:szCs w:val="21"/>
                <w:vertAlign w:val="superscript"/>
              </w:rPr>
              <w:t>4</w:t>
            </w: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Phenylalanine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71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57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41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tcBorders>
              <w:top w:val="nil"/>
              <w:bottom w:val="nil"/>
            </w:tcBorders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ID</w:t>
            </w:r>
            <w:r w:rsidRPr="009E558B">
              <w:rPr>
                <w:rFonts w:ascii="Times New Roman" w:hAnsi="Times New Roman" w:hint="eastAsia"/>
                <w:bCs/>
                <w:color w:val="000000"/>
                <w:kern w:val="0"/>
                <w:szCs w:val="21"/>
                <w:vertAlign w:val="superscript"/>
              </w:rPr>
              <w:t>4</w:t>
            </w: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 Valine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61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50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36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tcBorders>
              <w:top w:val="nil"/>
              <w:bottom w:val="nil"/>
            </w:tcBorders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alcium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52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50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51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tcBorders>
              <w:top w:val="nil"/>
              <w:bottom w:val="nil"/>
            </w:tcBorders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otal phosphorus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45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40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0.38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tcBorders>
              <w:top w:val="nil"/>
              <w:bottom w:val="nil"/>
            </w:tcBorders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Starch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>43.71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ind w:firstLineChars="333" w:firstLine="699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>49.97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>55.22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tcBorders>
              <w:top w:val="nil"/>
              <w:bottom w:val="nil"/>
            </w:tcBorders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Neutral Detergent Fiber</w:t>
            </w:r>
          </w:p>
        </w:tc>
        <w:tc>
          <w:tcPr>
            <w:tcW w:w="1089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>11.33</w:t>
            </w:r>
          </w:p>
        </w:tc>
        <w:tc>
          <w:tcPr>
            <w:tcW w:w="1023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ind w:firstLineChars="333" w:firstLine="699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>10.18</w:t>
            </w:r>
          </w:p>
        </w:tc>
        <w:tc>
          <w:tcPr>
            <w:tcW w:w="1004" w:type="pct"/>
            <w:tcBorders>
              <w:top w:val="nil"/>
              <w:bottom w:val="nil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9.37</w:t>
            </w:r>
          </w:p>
        </w:tc>
      </w:tr>
      <w:tr w:rsidR="00C63CC6" w:rsidRPr="009E558B" w:rsidTr="009E558B">
        <w:trPr>
          <w:trHeight w:val="280"/>
          <w:jc w:val="center"/>
        </w:trPr>
        <w:tc>
          <w:tcPr>
            <w:tcW w:w="188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:rsidR="00C63CC6" w:rsidRPr="009E558B" w:rsidRDefault="00C63CC6" w:rsidP="009E558B">
            <w:pPr>
              <w:widowControl/>
              <w:spacing w:line="360" w:lineRule="exact"/>
              <w:ind w:firstLineChars="100" w:firstLine="210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9E558B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A</w:t>
            </w: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 xml:space="preserve">cid </w:t>
            </w:r>
            <w:r w:rsidRPr="009E558B">
              <w:rPr>
                <w:rFonts w:ascii="Times New Roman" w:hAnsi="Times New Roman" w:hint="eastAsia"/>
                <w:bCs/>
                <w:color w:val="000000"/>
                <w:kern w:val="0"/>
                <w:szCs w:val="21"/>
              </w:rPr>
              <w:t>D</w:t>
            </w:r>
            <w:r w:rsidRPr="009E558B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etergent Fiber</w:t>
            </w:r>
          </w:p>
        </w:tc>
        <w:tc>
          <w:tcPr>
            <w:tcW w:w="108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4.34</w:t>
            </w:r>
          </w:p>
        </w:tc>
        <w:tc>
          <w:tcPr>
            <w:tcW w:w="102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ind w:firstLineChars="400" w:firstLine="840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>3.69</w:t>
            </w:r>
          </w:p>
        </w:tc>
        <w:tc>
          <w:tcPr>
            <w:tcW w:w="100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63CC6" w:rsidRPr="009E558B" w:rsidRDefault="00C63CC6" w:rsidP="009E558B">
            <w:pPr>
              <w:spacing w:line="360" w:lineRule="exact"/>
              <w:jc w:val="center"/>
              <w:rPr>
                <w:rFonts w:ascii="Times New Roman" w:hAnsi="Times New Roman"/>
                <w:szCs w:val="21"/>
              </w:rPr>
            </w:pPr>
            <w:r w:rsidRPr="009E558B">
              <w:rPr>
                <w:rFonts w:ascii="Times New Roman" w:hAnsi="Times New Roman"/>
                <w:szCs w:val="21"/>
              </w:rPr>
              <w:t xml:space="preserve"> 3.14</w:t>
            </w:r>
          </w:p>
        </w:tc>
      </w:tr>
    </w:tbl>
    <w:p w:rsidR="00C63CC6" w:rsidRPr="00E3616F" w:rsidRDefault="00C63CC6" w:rsidP="00C63CC6">
      <w:pPr>
        <w:adjustRightInd w:val="0"/>
        <w:snapToGrid w:val="0"/>
        <w:spacing w:line="360" w:lineRule="exact"/>
        <w:ind w:left="540" w:hangingChars="300" w:hanging="540"/>
        <w:rPr>
          <w:rFonts w:ascii="Times New Roman" w:hAnsi="Times New Roman"/>
          <w:color w:val="000000"/>
          <w:sz w:val="18"/>
          <w:szCs w:val="18"/>
        </w:rPr>
      </w:pPr>
      <w:r w:rsidRPr="00E3616F">
        <w:rPr>
          <w:rFonts w:ascii="Times New Roman" w:hAnsi="Times New Roman"/>
          <w:color w:val="000000"/>
          <w:sz w:val="18"/>
          <w:szCs w:val="18"/>
        </w:rPr>
        <w:t xml:space="preserve">Note: </w:t>
      </w:r>
      <w:r w:rsidRPr="00E3616F">
        <w:rPr>
          <w:rFonts w:ascii="Times New Roman" w:hAnsi="Times New Roman"/>
          <w:color w:val="000000"/>
          <w:sz w:val="18"/>
          <w:szCs w:val="18"/>
          <w:vertAlign w:val="superscript"/>
        </w:rPr>
        <w:t>1</w:t>
      </w:r>
      <w:r w:rsidRPr="00E3616F">
        <w:rPr>
          <w:rFonts w:ascii="Times New Roman" w:hAnsi="Times New Roman"/>
          <w:color w:val="000000"/>
          <w:sz w:val="18"/>
          <w:szCs w:val="18"/>
        </w:rPr>
        <w:t>L-Lys</w:t>
      </w:r>
      <w:r w:rsidRPr="00E3616F">
        <w:rPr>
          <w:rFonts w:ascii="Times New Roman" w:hAnsi="Times New Roman" w:hint="eastAsia"/>
          <w:color w:val="000000"/>
          <w:sz w:val="18"/>
          <w:szCs w:val="18"/>
        </w:rPr>
        <w:t>ine</w:t>
      </w:r>
      <w:r w:rsidRPr="00E3616F">
        <w:rPr>
          <w:rFonts w:ascii="Times New Roman" w:hAnsi="Times New Roman"/>
          <w:color w:val="000000"/>
          <w:sz w:val="18"/>
          <w:szCs w:val="18"/>
        </w:rPr>
        <w:t>, DL-M</w:t>
      </w:r>
      <w:r w:rsidRPr="00E3616F">
        <w:rPr>
          <w:rFonts w:ascii="Times New Roman" w:hAnsi="Times New Roman"/>
          <w:bCs/>
          <w:color w:val="000000"/>
          <w:kern w:val="0"/>
          <w:sz w:val="18"/>
          <w:szCs w:val="18"/>
        </w:rPr>
        <w:t>et</w:t>
      </w:r>
      <w:r w:rsidRPr="00E3616F">
        <w:rPr>
          <w:rFonts w:ascii="Times New Roman" w:hAnsi="Times New Roman" w:hint="eastAsia"/>
          <w:bCs/>
          <w:color w:val="000000"/>
          <w:kern w:val="0"/>
          <w:sz w:val="18"/>
          <w:szCs w:val="18"/>
        </w:rPr>
        <w:t>hionine</w:t>
      </w:r>
      <w:r w:rsidRPr="00E3616F">
        <w:rPr>
          <w:rFonts w:ascii="Times New Roman" w:hAnsi="Times New Roman"/>
          <w:color w:val="000000"/>
          <w:sz w:val="18"/>
          <w:szCs w:val="18"/>
        </w:rPr>
        <w:t>, L-T</w:t>
      </w:r>
      <w:r w:rsidRPr="00E3616F">
        <w:rPr>
          <w:rFonts w:ascii="Times New Roman" w:hAnsi="Times New Roman"/>
          <w:bCs/>
          <w:color w:val="000000"/>
          <w:kern w:val="0"/>
          <w:sz w:val="18"/>
          <w:szCs w:val="18"/>
        </w:rPr>
        <w:t>hr</w:t>
      </w:r>
      <w:r w:rsidRPr="00E3616F">
        <w:rPr>
          <w:rFonts w:ascii="Times New Roman" w:hAnsi="Times New Roman" w:hint="eastAsia"/>
          <w:bCs/>
          <w:color w:val="000000"/>
          <w:kern w:val="0"/>
          <w:sz w:val="18"/>
          <w:szCs w:val="18"/>
        </w:rPr>
        <w:t>eonine</w:t>
      </w:r>
      <w:r w:rsidRPr="00E3616F">
        <w:rPr>
          <w:rFonts w:ascii="Times New Roman" w:hAnsi="Times New Roman"/>
          <w:color w:val="000000"/>
          <w:sz w:val="18"/>
          <w:szCs w:val="18"/>
        </w:rPr>
        <w:t xml:space="preserve">, L-Tryptophan were provided by Health &amp; Nutrition of </w:t>
      </w:r>
      <w:proofErr w:type="spellStart"/>
      <w:r w:rsidRPr="00E3616F">
        <w:rPr>
          <w:rFonts w:ascii="Times New Roman" w:hAnsi="Times New Roman"/>
          <w:color w:val="000000"/>
          <w:sz w:val="18"/>
          <w:szCs w:val="18"/>
        </w:rPr>
        <w:t>Evonik</w:t>
      </w:r>
      <w:proofErr w:type="spellEnd"/>
      <w:r w:rsidRPr="00E3616F">
        <w:rPr>
          <w:rFonts w:ascii="Times New Roman" w:hAnsi="Times New Roman"/>
          <w:color w:val="000000"/>
          <w:sz w:val="18"/>
          <w:szCs w:val="18"/>
        </w:rPr>
        <w:t xml:space="preserve"> Industries AG, Germany. </w:t>
      </w:r>
    </w:p>
    <w:p w:rsidR="00C63CC6" w:rsidRPr="006A6BAC" w:rsidRDefault="00C63CC6" w:rsidP="00C63CC6">
      <w:pPr>
        <w:adjustRightInd w:val="0"/>
        <w:snapToGrid w:val="0"/>
        <w:spacing w:line="360" w:lineRule="exact"/>
        <w:ind w:leftChars="200" w:left="420" w:firstLineChars="70" w:firstLine="126"/>
        <w:rPr>
          <w:rFonts w:ascii="Times New Roman" w:hAnsi="Times New Roman"/>
          <w:color w:val="000000"/>
          <w:sz w:val="18"/>
          <w:szCs w:val="18"/>
        </w:rPr>
      </w:pPr>
      <w:r w:rsidRPr="006A6BAC">
        <w:rPr>
          <w:rFonts w:ascii="Times New Roman" w:hAnsi="Times New Roman"/>
          <w:color w:val="000000"/>
          <w:sz w:val="18"/>
          <w:szCs w:val="18"/>
          <w:vertAlign w:val="superscript"/>
        </w:rPr>
        <w:t>2</w:t>
      </w:r>
      <w:r w:rsidRPr="006A6BAC">
        <w:rPr>
          <w:rFonts w:ascii="Times New Roman" w:hAnsi="Times New Roman"/>
          <w:color w:val="000000"/>
          <w:sz w:val="18"/>
          <w:szCs w:val="18"/>
        </w:rPr>
        <w:t>Provied per kilogram of complete diet: vitamin A, 3,800 IU; vitamin D</w:t>
      </w:r>
      <w:r w:rsidRPr="006A6BAC">
        <w:rPr>
          <w:rFonts w:ascii="Times New Roman" w:hAnsi="Times New Roman"/>
          <w:color w:val="000000"/>
          <w:sz w:val="18"/>
          <w:szCs w:val="18"/>
          <w:vertAlign w:val="subscript"/>
        </w:rPr>
        <w:t>3</w:t>
      </w:r>
      <w:r w:rsidRPr="006A6BAC">
        <w:rPr>
          <w:rFonts w:ascii="Times New Roman" w:hAnsi="Times New Roman"/>
          <w:color w:val="000000"/>
          <w:sz w:val="18"/>
          <w:szCs w:val="18"/>
        </w:rPr>
        <w:t>, 800 IU; vitamin E, 9 mg; vitamin</w:t>
      </w:r>
      <w:r>
        <w:rPr>
          <w:rFonts w:ascii="Times New Roman" w:hAnsi="Times New Roman" w:hint="eastAsia"/>
          <w:color w:val="000000"/>
          <w:sz w:val="18"/>
          <w:szCs w:val="18"/>
        </w:rPr>
        <w:t xml:space="preserve"> </w:t>
      </w:r>
      <w:r w:rsidRPr="006A6BAC">
        <w:rPr>
          <w:rFonts w:ascii="Times New Roman" w:hAnsi="Times New Roman"/>
          <w:color w:val="000000"/>
          <w:sz w:val="18"/>
          <w:szCs w:val="18"/>
        </w:rPr>
        <w:t>K</w:t>
      </w:r>
      <w:r w:rsidRPr="006A6BAC">
        <w:rPr>
          <w:rFonts w:ascii="Times New Roman" w:hAnsi="Times New Roman"/>
          <w:color w:val="000000"/>
          <w:sz w:val="18"/>
          <w:szCs w:val="18"/>
          <w:vertAlign w:val="subscript"/>
        </w:rPr>
        <w:t>3</w:t>
      </w:r>
      <w:r w:rsidRPr="006A6BAC">
        <w:rPr>
          <w:rFonts w:ascii="Times New Roman" w:hAnsi="Times New Roman"/>
          <w:color w:val="000000"/>
          <w:sz w:val="18"/>
          <w:szCs w:val="18"/>
        </w:rPr>
        <w:t>, 1 mg; vitamin B</w:t>
      </w:r>
      <w:r w:rsidRPr="006A6BAC">
        <w:rPr>
          <w:rFonts w:ascii="Times New Roman" w:hAnsi="Times New Roman"/>
          <w:color w:val="000000"/>
          <w:sz w:val="18"/>
          <w:szCs w:val="18"/>
          <w:vertAlign w:val="subscript"/>
        </w:rPr>
        <w:t>2</w:t>
      </w:r>
      <w:r w:rsidRPr="006A6BAC">
        <w:rPr>
          <w:rFonts w:ascii="Times New Roman" w:hAnsi="Times New Roman"/>
          <w:color w:val="000000"/>
          <w:sz w:val="18"/>
          <w:szCs w:val="18"/>
        </w:rPr>
        <w:t>, 2 mg; vitamin B</w:t>
      </w:r>
      <w:r w:rsidRPr="006A6BAC">
        <w:rPr>
          <w:rFonts w:ascii="Times New Roman" w:hAnsi="Times New Roman"/>
          <w:color w:val="000000"/>
          <w:sz w:val="18"/>
          <w:szCs w:val="18"/>
          <w:vertAlign w:val="subscript"/>
        </w:rPr>
        <w:t>6</w:t>
      </w:r>
      <w:r w:rsidRPr="006A6BAC">
        <w:rPr>
          <w:rFonts w:ascii="Times New Roman" w:hAnsi="Times New Roman"/>
          <w:color w:val="000000"/>
          <w:sz w:val="18"/>
          <w:szCs w:val="18"/>
        </w:rPr>
        <w:t>, 1.2mg; vitamin B</w:t>
      </w:r>
      <w:r w:rsidRPr="006A6BAC">
        <w:rPr>
          <w:rFonts w:ascii="Times New Roman" w:hAnsi="Times New Roman"/>
          <w:color w:val="000000"/>
          <w:sz w:val="18"/>
          <w:szCs w:val="18"/>
          <w:vertAlign w:val="subscript"/>
        </w:rPr>
        <w:t>12</w:t>
      </w:r>
      <w:r w:rsidRPr="006A6BAC">
        <w:rPr>
          <w:rFonts w:ascii="Times New Roman" w:hAnsi="Times New Roman"/>
          <w:color w:val="000000"/>
          <w:sz w:val="18"/>
          <w:szCs w:val="18"/>
        </w:rPr>
        <w:t>, 10μg;</w:t>
      </w:r>
      <w:r w:rsidRPr="006A6BAC">
        <w:rPr>
          <w:rFonts w:ascii="Times New Roman" w:hAnsi="Times New Roman"/>
          <w:sz w:val="18"/>
          <w:szCs w:val="18"/>
        </w:rPr>
        <w:t xml:space="preserve"> </w:t>
      </w:r>
      <w:r w:rsidRPr="006A6BAC">
        <w:rPr>
          <w:rFonts w:ascii="Times New Roman" w:hAnsi="Times New Roman"/>
          <w:color w:val="000000"/>
          <w:sz w:val="18"/>
          <w:szCs w:val="18"/>
        </w:rPr>
        <w:t xml:space="preserve">niacin, 10mg; biotin, 50 </w:t>
      </w:r>
      <w:proofErr w:type="spellStart"/>
      <w:r w:rsidRPr="006A6BAC">
        <w:rPr>
          <w:rFonts w:ascii="Times New Roman" w:hAnsi="Times New Roman"/>
          <w:color w:val="000000"/>
          <w:sz w:val="18"/>
          <w:szCs w:val="18"/>
        </w:rPr>
        <w:t>μg</w:t>
      </w:r>
      <w:proofErr w:type="spellEnd"/>
      <w:r w:rsidRPr="006A6BAC">
        <w:rPr>
          <w:rFonts w:ascii="Times New Roman" w:hAnsi="Times New Roman"/>
          <w:color w:val="000000"/>
          <w:sz w:val="18"/>
          <w:szCs w:val="18"/>
        </w:rPr>
        <w:t xml:space="preserve">; folate,0.4mg; </w:t>
      </w:r>
      <w:proofErr w:type="spellStart"/>
      <w:r w:rsidRPr="006A6BAC">
        <w:rPr>
          <w:rFonts w:ascii="Times New Roman" w:hAnsi="Times New Roman"/>
          <w:color w:val="000000"/>
          <w:sz w:val="18"/>
          <w:szCs w:val="18"/>
        </w:rPr>
        <w:t>Mn</w:t>
      </w:r>
      <w:proofErr w:type="spellEnd"/>
      <w:r w:rsidRPr="006A6BAC">
        <w:rPr>
          <w:rFonts w:ascii="Times New Roman" w:hAnsi="Times New Roman"/>
          <w:color w:val="000000"/>
          <w:sz w:val="18"/>
          <w:szCs w:val="18"/>
        </w:rPr>
        <w:t xml:space="preserve">, 3 mg; Zn, 80 mg; Fe, 80 mg; Cu, 5 mg; Se, </w:t>
      </w:r>
      <w:bookmarkStart w:id="5" w:name="_GoBack"/>
      <w:bookmarkEnd w:id="5"/>
      <w:r w:rsidRPr="006A6BAC">
        <w:rPr>
          <w:rFonts w:ascii="Times New Roman" w:hAnsi="Times New Roman"/>
          <w:color w:val="000000"/>
          <w:sz w:val="18"/>
          <w:szCs w:val="18"/>
        </w:rPr>
        <w:t>0.25 mg; I, 0.14 mg.</w:t>
      </w:r>
    </w:p>
    <w:p w:rsidR="00C63CC6" w:rsidRDefault="00C63CC6" w:rsidP="00C63CC6">
      <w:pPr>
        <w:adjustRightInd w:val="0"/>
        <w:snapToGrid w:val="0"/>
        <w:spacing w:line="360" w:lineRule="exact"/>
        <w:ind w:firstLineChars="200" w:firstLine="360"/>
        <w:rPr>
          <w:rFonts w:ascii="Times New Roman" w:hAnsi="Times New Roman"/>
          <w:color w:val="000000"/>
          <w:sz w:val="18"/>
          <w:szCs w:val="18"/>
        </w:rPr>
      </w:pPr>
      <w:r w:rsidRPr="006A6BAC">
        <w:rPr>
          <w:rFonts w:ascii="Times New Roman" w:hAnsi="Times New Roman"/>
          <w:color w:val="000000"/>
          <w:sz w:val="18"/>
          <w:szCs w:val="18"/>
          <w:vertAlign w:val="superscript"/>
        </w:rPr>
        <w:t>3</w:t>
      </w:r>
      <w:r w:rsidRPr="006A6BAC">
        <w:rPr>
          <w:rFonts w:ascii="Times New Roman" w:hAnsi="Times New Roman"/>
          <w:color w:val="000000"/>
          <w:sz w:val="18"/>
          <w:szCs w:val="18"/>
        </w:rPr>
        <w:t>All nutrient levels except digestible energy were analyzed.</w:t>
      </w:r>
    </w:p>
    <w:p w:rsidR="00925201" w:rsidRDefault="00C63CC6" w:rsidP="00C63CC6">
      <w:pPr>
        <w:ind w:firstLineChars="200" w:firstLine="360"/>
      </w:pPr>
      <w:r w:rsidRPr="00CE0CF5">
        <w:rPr>
          <w:rFonts w:ascii="Times New Roman" w:hAnsi="Times New Roman" w:hint="eastAsia"/>
          <w:color w:val="000000"/>
          <w:sz w:val="18"/>
          <w:szCs w:val="18"/>
          <w:vertAlign w:val="superscript"/>
        </w:rPr>
        <w:t>4</w:t>
      </w:r>
      <w:r>
        <w:rPr>
          <w:rFonts w:ascii="Times New Roman" w:hAnsi="Times New Roman" w:hint="eastAsia"/>
          <w:color w:val="000000"/>
          <w:sz w:val="18"/>
          <w:szCs w:val="18"/>
        </w:rPr>
        <w:t xml:space="preserve">SID: </w:t>
      </w:r>
      <w:r w:rsidRPr="00CE0CF5">
        <w:rPr>
          <w:rFonts w:ascii="Times New Roman" w:hAnsi="Times New Roman"/>
          <w:color w:val="000000"/>
          <w:sz w:val="18"/>
          <w:szCs w:val="18"/>
        </w:rPr>
        <w:t xml:space="preserve">Standard </w:t>
      </w:r>
      <w:proofErr w:type="spellStart"/>
      <w:r w:rsidRPr="00CE0CF5">
        <w:rPr>
          <w:rFonts w:ascii="Times New Roman" w:hAnsi="Times New Roman"/>
          <w:color w:val="000000"/>
          <w:sz w:val="18"/>
          <w:szCs w:val="18"/>
        </w:rPr>
        <w:t>ileal</w:t>
      </w:r>
      <w:proofErr w:type="spellEnd"/>
      <w:r w:rsidRPr="00CE0CF5">
        <w:rPr>
          <w:rFonts w:ascii="Times New Roman" w:hAnsi="Times New Roman"/>
          <w:color w:val="000000"/>
          <w:sz w:val="18"/>
          <w:szCs w:val="18"/>
        </w:rPr>
        <w:t xml:space="preserve"> digestible</w:t>
      </w:r>
      <w:r>
        <w:rPr>
          <w:rFonts w:ascii="Times New Roman" w:hAnsi="Times New Roman" w:hint="eastAsia"/>
          <w:color w:val="000000"/>
          <w:sz w:val="18"/>
          <w:szCs w:val="18"/>
        </w:rPr>
        <w:t>.</w:t>
      </w:r>
    </w:p>
    <w:sectPr w:rsidR="00925201" w:rsidSect="001B574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B2007"/>
    <w:rsid w:val="00000DBB"/>
    <w:rsid w:val="00000F00"/>
    <w:rsid w:val="00001006"/>
    <w:rsid w:val="0000104F"/>
    <w:rsid w:val="00003037"/>
    <w:rsid w:val="000030CA"/>
    <w:rsid w:val="00004528"/>
    <w:rsid w:val="00004546"/>
    <w:rsid w:val="00006748"/>
    <w:rsid w:val="00007270"/>
    <w:rsid w:val="00010C24"/>
    <w:rsid w:val="00011908"/>
    <w:rsid w:val="00011F0F"/>
    <w:rsid w:val="000131AF"/>
    <w:rsid w:val="00015A03"/>
    <w:rsid w:val="00015DCB"/>
    <w:rsid w:val="000161D2"/>
    <w:rsid w:val="0001746A"/>
    <w:rsid w:val="00022378"/>
    <w:rsid w:val="00023160"/>
    <w:rsid w:val="000234A0"/>
    <w:rsid w:val="0002604D"/>
    <w:rsid w:val="00030ABA"/>
    <w:rsid w:val="00034A1A"/>
    <w:rsid w:val="00035286"/>
    <w:rsid w:val="00035F78"/>
    <w:rsid w:val="000362E2"/>
    <w:rsid w:val="000377D7"/>
    <w:rsid w:val="00037CE9"/>
    <w:rsid w:val="00037FFA"/>
    <w:rsid w:val="00040685"/>
    <w:rsid w:val="000425B4"/>
    <w:rsid w:val="00043F78"/>
    <w:rsid w:val="000449DD"/>
    <w:rsid w:val="00044AA4"/>
    <w:rsid w:val="000457EF"/>
    <w:rsid w:val="00045A4E"/>
    <w:rsid w:val="000477C0"/>
    <w:rsid w:val="0005016A"/>
    <w:rsid w:val="00052399"/>
    <w:rsid w:val="0005360F"/>
    <w:rsid w:val="00053907"/>
    <w:rsid w:val="00054722"/>
    <w:rsid w:val="000564AD"/>
    <w:rsid w:val="000602B2"/>
    <w:rsid w:val="00060EFB"/>
    <w:rsid w:val="00061303"/>
    <w:rsid w:val="000641B2"/>
    <w:rsid w:val="000657C5"/>
    <w:rsid w:val="00066185"/>
    <w:rsid w:val="0007095A"/>
    <w:rsid w:val="00074BEB"/>
    <w:rsid w:val="000763D4"/>
    <w:rsid w:val="0008046B"/>
    <w:rsid w:val="0008372E"/>
    <w:rsid w:val="0008434F"/>
    <w:rsid w:val="0008658F"/>
    <w:rsid w:val="00086D9D"/>
    <w:rsid w:val="000870DB"/>
    <w:rsid w:val="00087D7F"/>
    <w:rsid w:val="00091CC4"/>
    <w:rsid w:val="00092B76"/>
    <w:rsid w:val="00092D2A"/>
    <w:rsid w:val="00092DE3"/>
    <w:rsid w:val="000931EB"/>
    <w:rsid w:val="0009363F"/>
    <w:rsid w:val="00094E14"/>
    <w:rsid w:val="00095993"/>
    <w:rsid w:val="00095BFC"/>
    <w:rsid w:val="000975B5"/>
    <w:rsid w:val="000A08C7"/>
    <w:rsid w:val="000A161C"/>
    <w:rsid w:val="000A2497"/>
    <w:rsid w:val="000A2A94"/>
    <w:rsid w:val="000A3822"/>
    <w:rsid w:val="000A3A10"/>
    <w:rsid w:val="000A3A8D"/>
    <w:rsid w:val="000A4729"/>
    <w:rsid w:val="000A4CFF"/>
    <w:rsid w:val="000A6B0E"/>
    <w:rsid w:val="000B0B57"/>
    <w:rsid w:val="000B2D7E"/>
    <w:rsid w:val="000B3A63"/>
    <w:rsid w:val="000B49A1"/>
    <w:rsid w:val="000B4A93"/>
    <w:rsid w:val="000B62B1"/>
    <w:rsid w:val="000B6E73"/>
    <w:rsid w:val="000C1C65"/>
    <w:rsid w:val="000C2211"/>
    <w:rsid w:val="000C2B17"/>
    <w:rsid w:val="000C33F7"/>
    <w:rsid w:val="000C50E7"/>
    <w:rsid w:val="000C55BD"/>
    <w:rsid w:val="000C59AA"/>
    <w:rsid w:val="000C6159"/>
    <w:rsid w:val="000C6AED"/>
    <w:rsid w:val="000C6FC2"/>
    <w:rsid w:val="000C7566"/>
    <w:rsid w:val="000D1F9D"/>
    <w:rsid w:val="000D230A"/>
    <w:rsid w:val="000D2AFC"/>
    <w:rsid w:val="000D3816"/>
    <w:rsid w:val="000D662D"/>
    <w:rsid w:val="000E2245"/>
    <w:rsid w:val="000E340F"/>
    <w:rsid w:val="000E3547"/>
    <w:rsid w:val="000E4843"/>
    <w:rsid w:val="000E6611"/>
    <w:rsid w:val="000F471A"/>
    <w:rsid w:val="000F491A"/>
    <w:rsid w:val="000F4AF9"/>
    <w:rsid w:val="000F4B72"/>
    <w:rsid w:val="000F5B5C"/>
    <w:rsid w:val="000F61BE"/>
    <w:rsid w:val="000F6531"/>
    <w:rsid w:val="000F7495"/>
    <w:rsid w:val="0010067D"/>
    <w:rsid w:val="00101264"/>
    <w:rsid w:val="001024FB"/>
    <w:rsid w:val="00102946"/>
    <w:rsid w:val="001045E3"/>
    <w:rsid w:val="001051C0"/>
    <w:rsid w:val="001075EC"/>
    <w:rsid w:val="00107714"/>
    <w:rsid w:val="00107CEB"/>
    <w:rsid w:val="001134F3"/>
    <w:rsid w:val="0011430B"/>
    <w:rsid w:val="0011451B"/>
    <w:rsid w:val="00116F90"/>
    <w:rsid w:val="00117E3A"/>
    <w:rsid w:val="00120171"/>
    <w:rsid w:val="00120E60"/>
    <w:rsid w:val="00121964"/>
    <w:rsid w:val="00121D5F"/>
    <w:rsid w:val="00121EED"/>
    <w:rsid w:val="00123503"/>
    <w:rsid w:val="00124863"/>
    <w:rsid w:val="001254F6"/>
    <w:rsid w:val="0012717C"/>
    <w:rsid w:val="00127390"/>
    <w:rsid w:val="00130B33"/>
    <w:rsid w:val="0013182A"/>
    <w:rsid w:val="0013185E"/>
    <w:rsid w:val="0013197C"/>
    <w:rsid w:val="00131A21"/>
    <w:rsid w:val="0013215F"/>
    <w:rsid w:val="001338D5"/>
    <w:rsid w:val="00133980"/>
    <w:rsid w:val="001345D8"/>
    <w:rsid w:val="00134853"/>
    <w:rsid w:val="00137E6E"/>
    <w:rsid w:val="00141165"/>
    <w:rsid w:val="00141CE1"/>
    <w:rsid w:val="001421AD"/>
    <w:rsid w:val="001423B7"/>
    <w:rsid w:val="00143D9E"/>
    <w:rsid w:val="001453D6"/>
    <w:rsid w:val="001456AF"/>
    <w:rsid w:val="0014794A"/>
    <w:rsid w:val="00147CCC"/>
    <w:rsid w:val="00150387"/>
    <w:rsid w:val="00150E9D"/>
    <w:rsid w:val="00152AC6"/>
    <w:rsid w:val="00155E3F"/>
    <w:rsid w:val="00157FEA"/>
    <w:rsid w:val="00161345"/>
    <w:rsid w:val="001651E6"/>
    <w:rsid w:val="001655E2"/>
    <w:rsid w:val="00165634"/>
    <w:rsid w:val="001658EB"/>
    <w:rsid w:val="00170FD0"/>
    <w:rsid w:val="0017243F"/>
    <w:rsid w:val="001727C4"/>
    <w:rsid w:val="00174A69"/>
    <w:rsid w:val="001755D4"/>
    <w:rsid w:val="00181912"/>
    <w:rsid w:val="00183034"/>
    <w:rsid w:val="00185252"/>
    <w:rsid w:val="0018640C"/>
    <w:rsid w:val="00187B68"/>
    <w:rsid w:val="00187D8A"/>
    <w:rsid w:val="00190564"/>
    <w:rsid w:val="00190C7C"/>
    <w:rsid w:val="00190EFB"/>
    <w:rsid w:val="00190F5F"/>
    <w:rsid w:val="00191ADF"/>
    <w:rsid w:val="001920FD"/>
    <w:rsid w:val="001934D6"/>
    <w:rsid w:val="00194048"/>
    <w:rsid w:val="00195109"/>
    <w:rsid w:val="001958B8"/>
    <w:rsid w:val="00195CAF"/>
    <w:rsid w:val="0019692F"/>
    <w:rsid w:val="001A0A15"/>
    <w:rsid w:val="001A1267"/>
    <w:rsid w:val="001A1619"/>
    <w:rsid w:val="001A4645"/>
    <w:rsid w:val="001A5D5B"/>
    <w:rsid w:val="001A6C38"/>
    <w:rsid w:val="001B04C5"/>
    <w:rsid w:val="001B2D06"/>
    <w:rsid w:val="001B55B2"/>
    <w:rsid w:val="001B574A"/>
    <w:rsid w:val="001B5A47"/>
    <w:rsid w:val="001B70B4"/>
    <w:rsid w:val="001B7651"/>
    <w:rsid w:val="001B768C"/>
    <w:rsid w:val="001C2806"/>
    <w:rsid w:val="001C298B"/>
    <w:rsid w:val="001C2BF9"/>
    <w:rsid w:val="001C362B"/>
    <w:rsid w:val="001C4796"/>
    <w:rsid w:val="001C5365"/>
    <w:rsid w:val="001C5E74"/>
    <w:rsid w:val="001C712D"/>
    <w:rsid w:val="001C7711"/>
    <w:rsid w:val="001D09F5"/>
    <w:rsid w:val="001D0AD0"/>
    <w:rsid w:val="001D249A"/>
    <w:rsid w:val="001D2B5A"/>
    <w:rsid w:val="001D7229"/>
    <w:rsid w:val="001D76BD"/>
    <w:rsid w:val="001E042A"/>
    <w:rsid w:val="001E0FF5"/>
    <w:rsid w:val="001E27CD"/>
    <w:rsid w:val="001E3CB2"/>
    <w:rsid w:val="001E4247"/>
    <w:rsid w:val="001E4E5D"/>
    <w:rsid w:val="001E52C7"/>
    <w:rsid w:val="001E63E4"/>
    <w:rsid w:val="001E6ABD"/>
    <w:rsid w:val="001E6C88"/>
    <w:rsid w:val="001F0945"/>
    <w:rsid w:val="001F1105"/>
    <w:rsid w:val="001F168B"/>
    <w:rsid w:val="001F2834"/>
    <w:rsid w:val="001F2AC7"/>
    <w:rsid w:val="001F324C"/>
    <w:rsid w:val="001F4C9A"/>
    <w:rsid w:val="001F5363"/>
    <w:rsid w:val="001F55EC"/>
    <w:rsid w:val="001F6ACB"/>
    <w:rsid w:val="001F6FE5"/>
    <w:rsid w:val="0020088A"/>
    <w:rsid w:val="00200B8C"/>
    <w:rsid w:val="002013D4"/>
    <w:rsid w:val="00201F85"/>
    <w:rsid w:val="002026FC"/>
    <w:rsid w:val="00203A8D"/>
    <w:rsid w:val="00204E06"/>
    <w:rsid w:val="002071D0"/>
    <w:rsid w:val="00210994"/>
    <w:rsid w:val="00214DC2"/>
    <w:rsid w:val="0021574E"/>
    <w:rsid w:val="00217831"/>
    <w:rsid w:val="002206F0"/>
    <w:rsid w:val="00220777"/>
    <w:rsid w:val="00220EDD"/>
    <w:rsid w:val="00223356"/>
    <w:rsid w:val="0022482C"/>
    <w:rsid w:val="002259C5"/>
    <w:rsid w:val="00225D58"/>
    <w:rsid w:val="00230442"/>
    <w:rsid w:val="0023099C"/>
    <w:rsid w:val="0023231C"/>
    <w:rsid w:val="00232E17"/>
    <w:rsid w:val="002330CD"/>
    <w:rsid w:val="002346A2"/>
    <w:rsid w:val="00235579"/>
    <w:rsid w:val="00235646"/>
    <w:rsid w:val="0023648E"/>
    <w:rsid w:val="002376DF"/>
    <w:rsid w:val="002407EF"/>
    <w:rsid w:val="00243B19"/>
    <w:rsid w:val="0024419B"/>
    <w:rsid w:val="002454C6"/>
    <w:rsid w:val="00246298"/>
    <w:rsid w:val="00246542"/>
    <w:rsid w:val="00247E91"/>
    <w:rsid w:val="002500CD"/>
    <w:rsid w:val="00252A72"/>
    <w:rsid w:val="00252AA0"/>
    <w:rsid w:val="00253F8F"/>
    <w:rsid w:val="00254F08"/>
    <w:rsid w:val="00255BB0"/>
    <w:rsid w:val="00256DDE"/>
    <w:rsid w:val="00257F9C"/>
    <w:rsid w:val="0026008D"/>
    <w:rsid w:val="00261D49"/>
    <w:rsid w:val="0026211D"/>
    <w:rsid w:val="00262A42"/>
    <w:rsid w:val="00262BD7"/>
    <w:rsid w:val="00263D60"/>
    <w:rsid w:val="00263EB0"/>
    <w:rsid w:val="002669B1"/>
    <w:rsid w:val="002726D3"/>
    <w:rsid w:val="0027312E"/>
    <w:rsid w:val="00275F33"/>
    <w:rsid w:val="00276573"/>
    <w:rsid w:val="00276B23"/>
    <w:rsid w:val="0027722C"/>
    <w:rsid w:val="002801E0"/>
    <w:rsid w:val="00282A38"/>
    <w:rsid w:val="00283815"/>
    <w:rsid w:val="00284BE2"/>
    <w:rsid w:val="00293935"/>
    <w:rsid w:val="0029524C"/>
    <w:rsid w:val="00295DED"/>
    <w:rsid w:val="0029704A"/>
    <w:rsid w:val="002971C3"/>
    <w:rsid w:val="002A11E6"/>
    <w:rsid w:val="002A13ED"/>
    <w:rsid w:val="002A2863"/>
    <w:rsid w:val="002A301C"/>
    <w:rsid w:val="002A303E"/>
    <w:rsid w:val="002A3203"/>
    <w:rsid w:val="002A33EB"/>
    <w:rsid w:val="002A4450"/>
    <w:rsid w:val="002A4969"/>
    <w:rsid w:val="002A4D62"/>
    <w:rsid w:val="002B1347"/>
    <w:rsid w:val="002B1C69"/>
    <w:rsid w:val="002B2052"/>
    <w:rsid w:val="002B5BD3"/>
    <w:rsid w:val="002B6F36"/>
    <w:rsid w:val="002B7BBF"/>
    <w:rsid w:val="002C01FA"/>
    <w:rsid w:val="002C0789"/>
    <w:rsid w:val="002C2CEE"/>
    <w:rsid w:val="002C2E67"/>
    <w:rsid w:val="002C3374"/>
    <w:rsid w:val="002C55C8"/>
    <w:rsid w:val="002C6ED6"/>
    <w:rsid w:val="002C7C06"/>
    <w:rsid w:val="002C7D46"/>
    <w:rsid w:val="002D066F"/>
    <w:rsid w:val="002D1975"/>
    <w:rsid w:val="002D221D"/>
    <w:rsid w:val="002D4A26"/>
    <w:rsid w:val="002D4C50"/>
    <w:rsid w:val="002D50AB"/>
    <w:rsid w:val="002D6545"/>
    <w:rsid w:val="002D69A7"/>
    <w:rsid w:val="002D75DE"/>
    <w:rsid w:val="002D7808"/>
    <w:rsid w:val="002D7848"/>
    <w:rsid w:val="002D79C9"/>
    <w:rsid w:val="002D7F2F"/>
    <w:rsid w:val="002E0416"/>
    <w:rsid w:val="002E0C57"/>
    <w:rsid w:val="002E2294"/>
    <w:rsid w:val="002E298D"/>
    <w:rsid w:val="002E2F72"/>
    <w:rsid w:val="002E3D7D"/>
    <w:rsid w:val="002E3E74"/>
    <w:rsid w:val="002E3E89"/>
    <w:rsid w:val="002E6020"/>
    <w:rsid w:val="002E622E"/>
    <w:rsid w:val="002E6FE7"/>
    <w:rsid w:val="002E749C"/>
    <w:rsid w:val="002E75F1"/>
    <w:rsid w:val="002E75F5"/>
    <w:rsid w:val="002F1BE5"/>
    <w:rsid w:val="002F2BE4"/>
    <w:rsid w:val="002F3136"/>
    <w:rsid w:val="002F3C94"/>
    <w:rsid w:val="002F47D1"/>
    <w:rsid w:val="002F568B"/>
    <w:rsid w:val="002F6E4B"/>
    <w:rsid w:val="002F6F5E"/>
    <w:rsid w:val="0030312F"/>
    <w:rsid w:val="003037CF"/>
    <w:rsid w:val="003037E3"/>
    <w:rsid w:val="0030435E"/>
    <w:rsid w:val="00304F75"/>
    <w:rsid w:val="00304FBB"/>
    <w:rsid w:val="003051C7"/>
    <w:rsid w:val="003055BF"/>
    <w:rsid w:val="003057D8"/>
    <w:rsid w:val="00305AE3"/>
    <w:rsid w:val="003064C9"/>
    <w:rsid w:val="00306E57"/>
    <w:rsid w:val="00307371"/>
    <w:rsid w:val="00314E17"/>
    <w:rsid w:val="00315539"/>
    <w:rsid w:val="00316B4D"/>
    <w:rsid w:val="00316BBB"/>
    <w:rsid w:val="003171D9"/>
    <w:rsid w:val="003210F0"/>
    <w:rsid w:val="003225F0"/>
    <w:rsid w:val="00323366"/>
    <w:rsid w:val="0032384F"/>
    <w:rsid w:val="00325A01"/>
    <w:rsid w:val="00325B50"/>
    <w:rsid w:val="00325E67"/>
    <w:rsid w:val="00325EB7"/>
    <w:rsid w:val="00326D1D"/>
    <w:rsid w:val="00332A24"/>
    <w:rsid w:val="00332C31"/>
    <w:rsid w:val="0033349A"/>
    <w:rsid w:val="00333F41"/>
    <w:rsid w:val="00334EEF"/>
    <w:rsid w:val="003369D6"/>
    <w:rsid w:val="00336D72"/>
    <w:rsid w:val="00336FC4"/>
    <w:rsid w:val="00340138"/>
    <w:rsid w:val="00344468"/>
    <w:rsid w:val="00344E8E"/>
    <w:rsid w:val="0034626C"/>
    <w:rsid w:val="00346EA9"/>
    <w:rsid w:val="00346F0A"/>
    <w:rsid w:val="00347E8C"/>
    <w:rsid w:val="00351B6B"/>
    <w:rsid w:val="00351D12"/>
    <w:rsid w:val="00351EB0"/>
    <w:rsid w:val="00351ED8"/>
    <w:rsid w:val="0035563D"/>
    <w:rsid w:val="0035796F"/>
    <w:rsid w:val="00360721"/>
    <w:rsid w:val="003614F2"/>
    <w:rsid w:val="0036155F"/>
    <w:rsid w:val="003617A6"/>
    <w:rsid w:val="00362DD5"/>
    <w:rsid w:val="00363DBB"/>
    <w:rsid w:val="00364289"/>
    <w:rsid w:val="00364FA1"/>
    <w:rsid w:val="00365112"/>
    <w:rsid w:val="00367D10"/>
    <w:rsid w:val="003706E2"/>
    <w:rsid w:val="003717D1"/>
    <w:rsid w:val="0037258F"/>
    <w:rsid w:val="00374956"/>
    <w:rsid w:val="00374A66"/>
    <w:rsid w:val="00374D27"/>
    <w:rsid w:val="00376264"/>
    <w:rsid w:val="00376FC5"/>
    <w:rsid w:val="0037743B"/>
    <w:rsid w:val="00377E3B"/>
    <w:rsid w:val="0038023E"/>
    <w:rsid w:val="00380749"/>
    <w:rsid w:val="003902F5"/>
    <w:rsid w:val="003907FD"/>
    <w:rsid w:val="003922AD"/>
    <w:rsid w:val="003931AC"/>
    <w:rsid w:val="00393841"/>
    <w:rsid w:val="0039385D"/>
    <w:rsid w:val="00394193"/>
    <w:rsid w:val="003945AB"/>
    <w:rsid w:val="003957EC"/>
    <w:rsid w:val="00397098"/>
    <w:rsid w:val="0039757F"/>
    <w:rsid w:val="003A072C"/>
    <w:rsid w:val="003A3CAA"/>
    <w:rsid w:val="003A5A3E"/>
    <w:rsid w:val="003A5B13"/>
    <w:rsid w:val="003A648F"/>
    <w:rsid w:val="003B1490"/>
    <w:rsid w:val="003B205B"/>
    <w:rsid w:val="003B341F"/>
    <w:rsid w:val="003B5566"/>
    <w:rsid w:val="003B5589"/>
    <w:rsid w:val="003B56F6"/>
    <w:rsid w:val="003B5834"/>
    <w:rsid w:val="003B61AC"/>
    <w:rsid w:val="003C0B87"/>
    <w:rsid w:val="003C0D75"/>
    <w:rsid w:val="003C1154"/>
    <w:rsid w:val="003C445F"/>
    <w:rsid w:val="003C48F7"/>
    <w:rsid w:val="003C532F"/>
    <w:rsid w:val="003C592E"/>
    <w:rsid w:val="003C6A4A"/>
    <w:rsid w:val="003D02B7"/>
    <w:rsid w:val="003D2736"/>
    <w:rsid w:val="003D646C"/>
    <w:rsid w:val="003D7002"/>
    <w:rsid w:val="003E0659"/>
    <w:rsid w:val="003E105E"/>
    <w:rsid w:val="003E12D0"/>
    <w:rsid w:val="003E33C7"/>
    <w:rsid w:val="003E361F"/>
    <w:rsid w:val="003E3A03"/>
    <w:rsid w:val="003E4451"/>
    <w:rsid w:val="003E6273"/>
    <w:rsid w:val="003E6B99"/>
    <w:rsid w:val="003F2A95"/>
    <w:rsid w:val="003F5426"/>
    <w:rsid w:val="003F5795"/>
    <w:rsid w:val="003F67E4"/>
    <w:rsid w:val="003F69E6"/>
    <w:rsid w:val="00400F2D"/>
    <w:rsid w:val="004041CB"/>
    <w:rsid w:val="0040487B"/>
    <w:rsid w:val="00405034"/>
    <w:rsid w:val="00405AA3"/>
    <w:rsid w:val="0040679B"/>
    <w:rsid w:val="00407887"/>
    <w:rsid w:val="004079FC"/>
    <w:rsid w:val="00407D02"/>
    <w:rsid w:val="00412078"/>
    <w:rsid w:val="004120B5"/>
    <w:rsid w:val="00412274"/>
    <w:rsid w:val="004128F9"/>
    <w:rsid w:val="00412E70"/>
    <w:rsid w:val="0041461D"/>
    <w:rsid w:val="004154CE"/>
    <w:rsid w:val="0041656E"/>
    <w:rsid w:val="0042033C"/>
    <w:rsid w:val="004207EE"/>
    <w:rsid w:val="004223A9"/>
    <w:rsid w:val="0042261C"/>
    <w:rsid w:val="00422622"/>
    <w:rsid w:val="004239B9"/>
    <w:rsid w:val="00424374"/>
    <w:rsid w:val="004257DB"/>
    <w:rsid w:val="0042636B"/>
    <w:rsid w:val="00426DC4"/>
    <w:rsid w:val="00430F2F"/>
    <w:rsid w:val="0043126A"/>
    <w:rsid w:val="00431E9B"/>
    <w:rsid w:val="00431F3D"/>
    <w:rsid w:val="0043306A"/>
    <w:rsid w:val="0043358B"/>
    <w:rsid w:val="0043382A"/>
    <w:rsid w:val="0043502E"/>
    <w:rsid w:val="004357E7"/>
    <w:rsid w:val="0044071A"/>
    <w:rsid w:val="00440B33"/>
    <w:rsid w:val="0044415F"/>
    <w:rsid w:val="00446B41"/>
    <w:rsid w:val="00447FC5"/>
    <w:rsid w:val="00450741"/>
    <w:rsid w:val="004507B9"/>
    <w:rsid w:val="004525EB"/>
    <w:rsid w:val="00452E56"/>
    <w:rsid w:val="00456F55"/>
    <w:rsid w:val="0045703C"/>
    <w:rsid w:val="00457C93"/>
    <w:rsid w:val="004607B9"/>
    <w:rsid w:val="00461A0C"/>
    <w:rsid w:val="004633F3"/>
    <w:rsid w:val="00465EBF"/>
    <w:rsid w:val="00466CD7"/>
    <w:rsid w:val="00470907"/>
    <w:rsid w:val="00471021"/>
    <w:rsid w:val="00471351"/>
    <w:rsid w:val="004713E9"/>
    <w:rsid w:val="0047166D"/>
    <w:rsid w:val="00471C4C"/>
    <w:rsid w:val="004722DF"/>
    <w:rsid w:val="00473CBB"/>
    <w:rsid w:val="004740CA"/>
    <w:rsid w:val="004750E7"/>
    <w:rsid w:val="00477A2C"/>
    <w:rsid w:val="00477B68"/>
    <w:rsid w:val="00481146"/>
    <w:rsid w:val="004812E1"/>
    <w:rsid w:val="00482394"/>
    <w:rsid w:val="00482DB6"/>
    <w:rsid w:val="004832D8"/>
    <w:rsid w:val="004846CE"/>
    <w:rsid w:val="00485A2D"/>
    <w:rsid w:val="00487440"/>
    <w:rsid w:val="00487DBF"/>
    <w:rsid w:val="00490313"/>
    <w:rsid w:val="004909D0"/>
    <w:rsid w:val="00494423"/>
    <w:rsid w:val="00494B7A"/>
    <w:rsid w:val="00496C95"/>
    <w:rsid w:val="00497DCB"/>
    <w:rsid w:val="004A096A"/>
    <w:rsid w:val="004A1229"/>
    <w:rsid w:val="004A1FBA"/>
    <w:rsid w:val="004A2E74"/>
    <w:rsid w:val="004A5593"/>
    <w:rsid w:val="004A6CA4"/>
    <w:rsid w:val="004A7A84"/>
    <w:rsid w:val="004B2145"/>
    <w:rsid w:val="004B4C6D"/>
    <w:rsid w:val="004B564C"/>
    <w:rsid w:val="004C02B5"/>
    <w:rsid w:val="004C0C50"/>
    <w:rsid w:val="004C0C65"/>
    <w:rsid w:val="004C1C8C"/>
    <w:rsid w:val="004C37D1"/>
    <w:rsid w:val="004C38A9"/>
    <w:rsid w:val="004C4C69"/>
    <w:rsid w:val="004C52EF"/>
    <w:rsid w:val="004C657E"/>
    <w:rsid w:val="004D019D"/>
    <w:rsid w:val="004D0CF0"/>
    <w:rsid w:val="004D2608"/>
    <w:rsid w:val="004D2752"/>
    <w:rsid w:val="004D584B"/>
    <w:rsid w:val="004D5B14"/>
    <w:rsid w:val="004D78E4"/>
    <w:rsid w:val="004E209E"/>
    <w:rsid w:val="004E2490"/>
    <w:rsid w:val="004E2697"/>
    <w:rsid w:val="004E3E61"/>
    <w:rsid w:val="004E3E6B"/>
    <w:rsid w:val="004E5950"/>
    <w:rsid w:val="004E5AA0"/>
    <w:rsid w:val="004E5BDA"/>
    <w:rsid w:val="004E62D0"/>
    <w:rsid w:val="004E74EF"/>
    <w:rsid w:val="004F16D2"/>
    <w:rsid w:val="004F2577"/>
    <w:rsid w:val="004F34DC"/>
    <w:rsid w:val="004F3C1A"/>
    <w:rsid w:val="004F3DBD"/>
    <w:rsid w:val="004F4D6D"/>
    <w:rsid w:val="004F529E"/>
    <w:rsid w:val="004F5FC5"/>
    <w:rsid w:val="004F6499"/>
    <w:rsid w:val="004F68F4"/>
    <w:rsid w:val="004F6D14"/>
    <w:rsid w:val="004F6E0A"/>
    <w:rsid w:val="004F79B0"/>
    <w:rsid w:val="00500097"/>
    <w:rsid w:val="00500F4A"/>
    <w:rsid w:val="00501B20"/>
    <w:rsid w:val="00501C9C"/>
    <w:rsid w:val="005037AE"/>
    <w:rsid w:val="0050490A"/>
    <w:rsid w:val="0050533D"/>
    <w:rsid w:val="00505D5B"/>
    <w:rsid w:val="00506A34"/>
    <w:rsid w:val="00506D09"/>
    <w:rsid w:val="00511E1E"/>
    <w:rsid w:val="00512D27"/>
    <w:rsid w:val="0051333D"/>
    <w:rsid w:val="0051389B"/>
    <w:rsid w:val="0051668B"/>
    <w:rsid w:val="00516824"/>
    <w:rsid w:val="005176E7"/>
    <w:rsid w:val="0052029F"/>
    <w:rsid w:val="00521759"/>
    <w:rsid w:val="00521C54"/>
    <w:rsid w:val="00521CA2"/>
    <w:rsid w:val="00521EA4"/>
    <w:rsid w:val="00522D58"/>
    <w:rsid w:val="005237EB"/>
    <w:rsid w:val="005253FF"/>
    <w:rsid w:val="00525DA1"/>
    <w:rsid w:val="00526480"/>
    <w:rsid w:val="005312B4"/>
    <w:rsid w:val="00531EC8"/>
    <w:rsid w:val="005322F7"/>
    <w:rsid w:val="00533F12"/>
    <w:rsid w:val="00534786"/>
    <w:rsid w:val="00534953"/>
    <w:rsid w:val="005363EA"/>
    <w:rsid w:val="00537FE8"/>
    <w:rsid w:val="00540856"/>
    <w:rsid w:val="0054092F"/>
    <w:rsid w:val="0054400D"/>
    <w:rsid w:val="00544D29"/>
    <w:rsid w:val="005465B4"/>
    <w:rsid w:val="00546F12"/>
    <w:rsid w:val="00547229"/>
    <w:rsid w:val="00550865"/>
    <w:rsid w:val="00551070"/>
    <w:rsid w:val="005513E1"/>
    <w:rsid w:val="005527FC"/>
    <w:rsid w:val="005529BF"/>
    <w:rsid w:val="00553CC9"/>
    <w:rsid w:val="00554ACE"/>
    <w:rsid w:val="00554DB4"/>
    <w:rsid w:val="0055627D"/>
    <w:rsid w:val="00556C2C"/>
    <w:rsid w:val="005622E9"/>
    <w:rsid w:val="005629D1"/>
    <w:rsid w:val="00565292"/>
    <w:rsid w:val="0056554A"/>
    <w:rsid w:val="00570B22"/>
    <w:rsid w:val="005717A0"/>
    <w:rsid w:val="00571BAF"/>
    <w:rsid w:val="00573494"/>
    <w:rsid w:val="00573B58"/>
    <w:rsid w:val="00574195"/>
    <w:rsid w:val="005752BE"/>
    <w:rsid w:val="00576336"/>
    <w:rsid w:val="00576635"/>
    <w:rsid w:val="00580035"/>
    <w:rsid w:val="00582677"/>
    <w:rsid w:val="0058381C"/>
    <w:rsid w:val="005854DB"/>
    <w:rsid w:val="00585ADE"/>
    <w:rsid w:val="00586EF0"/>
    <w:rsid w:val="00587386"/>
    <w:rsid w:val="00587C75"/>
    <w:rsid w:val="0059198E"/>
    <w:rsid w:val="00592CF1"/>
    <w:rsid w:val="00593718"/>
    <w:rsid w:val="0059384E"/>
    <w:rsid w:val="00595BE3"/>
    <w:rsid w:val="00596613"/>
    <w:rsid w:val="005971B5"/>
    <w:rsid w:val="005A1AD4"/>
    <w:rsid w:val="005A2082"/>
    <w:rsid w:val="005A2F73"/>
    <w:rsid w:val="005A39CE"/>
    <w:rsid w:val="005A3EE5"/>
    <w:rsid w:val="005A4946"/>
    <w:rsid w:val="005A729B"/>
    <w:rsid w:val="005B11B5"/>
    <w:rsid w:val="005B1A2D"/>
    <w:rsid w:val="005B294C"/>
    <w:rsid w:val="005B302F"/>
    <w:rsid w:val="005B31CF"/>
    <w:rsid w:val="005B3E7F"/>
    <w:rsid w:val="005B4E3D"/>
    <w:rsid w:val="005B7265"/>
    <w:rsid w:val="005C0C92"/>
    <w:rsid w:val="005C1759"/>
    <w:rsid w:val="005C31E9"/>
    <w:rsid w:val="005C3AC8"/>
    <w:rsid w:val="005C4072"/>
    <w:rsid w:val="005C4074"/>
    <w:rsid w:val="005C430C"/>
    <w:rsid w:val="005C516A"/>
    <w:rsid w:val="005C7312"/>
    <w:rsid w:val="005D028F"/>
    <w:rsid w:val="005D031C"/>
    <w:rsid w:val="005D0C2A"/>
    <w:rsid w:val="005D170F"/>
    <w:rsid w:val="005D2102"/>
    <w:rsid w:val="005D36C3"/>
    <w:rsid w:val="005D41AB"/>
    <w:rsid w:val="005D6AFC"/>
    <w:rsid w:val="005D7420"/>
    <w:rsid w:val="005E0245"/>
    <w:rsid w:val="005E0DC6"/>
    <w:rsid w:val="005E0F0A"/>
    <w:rsid w:val="005E31C8"/>
    <w:rsid w:val="005E346E"/>
    <w:rsid w:val="005E34AF"/>
    <w:rsid w:val="005E4C4D"/>
    <w:rsid w:val="005F00AA"/>
    <w:rsid w:val="005F0E06"/>
    <w:rsid w:val="005F1158"/>
    <w:rsid w:val="005F11F4"/>
    <w:rsid w:val="005F3D98"/>
    <w:rsid w:val="005F4BAE"/>
    <w:rsid w:val="005F5EDD"/>
    <w:rsid w:val="005F7FDE"/>
    <w:rsid w:val="00601487"/>
    <w:rsid w:val="0060151D"/>
    <w:rsid w:val="00602019"/>
    <w:rsid w:val="0060207C"/>
    <w:rsid w:val="006054DC"/>
    <w:rsid w:val="00605500"/>
    <w:rsid w:val="00606910"/>
    <w:rsid w:val="006074A6"/>
    <w:rsid w:val="00607BAD"/>
    <w:rsid w:val="00607E53"/>
    <w:rsid w:val="00611C47"/>
    <w:rsid w:val="006125F2"/>
    <w:rsid w:val="006157C4"/>
    <w:rsid w:val="00616D6F"/>
    <w:rsid w:val="00616D8C"/>
    <w:rsid w:val="006176EB"/>
    <w:rsid w:val="006201E0"/>
    <w:rsid w:val="006204BB"/>
    <w:rsid w:val="006213EB"/>
    <w:rsid w:val="00623A47"/>
    <w:rsid w:val="006247A1"/>
    <w:rsid w:val="00630DA2"/>
    <w:rsid w:val="00631809"/>
    <w:rsid w:val="0063228B"/>
    <w:rsid w:val="006330ED"/>
    <w:rsid w:val="006340BC"/>
    <w:rsid w:val="00636D06"/>
    <w:rsid w:val="00636E80"/>
    <w:rsid w:val="006375CC"/>
    <w:rsid w:val="00641B27"/>
    <w:rsid w:val="00643DAF"/>
    <w:rsid w:val="006443FE"/>
    <w:rsid w:val="00646D82"/>
    <w:rsid w:val="006512FC"/>
    <w:rsid w:val="00651D8D"/>
    <w:rsid w:val="006527C0"/>
    <w:rsid w:val="00652BEF"/>
    <w:rsid w:val="00653845"/>
    <w:rsid w:val="00654759"/>
    <w:rsid w:val="0065507A"/>
    <w:rsid w:val="00655790"/>
    <w:rsid w:val="006577AF"/>
    <w:rsid w:val="00660E13"/>
    <w:rsid w:val="006629D1"/>
    <w:rsid w:val="006632B7"/>
    <w:rsid w:val="00663E79"/>
    <w:rsid w:val="00664772"/>
    <w:rsid w:val="00674E47"/>
    <w:rsid w:val="0067524B"/>
    <w:rsid w:val="006753F5"/>
    <w:rsid w:val="0067792A"/>
    <w:rsid w:val="00677E1E"/>
    <w:rsid w:val="006804C6"/>
    <w:rsid w:val="00680EBD"/>
    <w:rsid w:val="0068129C"/>
    <w:rsid w:val="006814EF"/>
    <w:rsid w:val="006851A3"/>
    <w:rsid w:val="0069090A"/>
    <w:rsid w:val="0069285B"/>
    <w:rsid w:val="0069334F"/>
    <w:rsid w:val="00693D73"/>
    <w:rsid w:val="006940B3"/>
    <w:rsid w:val="00696E73"/>
    <w:rsid w:val="006A1B20"/>
    <w:rsid w:val="006A243D"/>
    <w:rsid w:val="006A2443"/>
    <w:rsid w:val="006A278A"/>
    <w:rsid w:val="006A4F70"/>
    <w:rsid w:val="006A5005"/>
    <w:rsid w:val="006A660B"/>
    <w:rsid w:val="006B1470"/>
    <w:rsid w:val="006B2007"/>
    <w:rsid w:val="006B45D8"/>
    <w:rsid w:val="006B46E5"/>
    <w:rsid w:val="006B5650"/>
    <w:rsid w:val="006B6382"/>
    <w:rsid w:val="006B6490"/>
    <w:rsid w:val="006C07D5"/>
    <w:rsid w:val="006C195B"/>
    <w:rsid w:val="006C62D3"/>
    <w:rsid w:val="006C65E0"/>
    <w:rsid w:val="006C6BBD"/>
    <w:rsid w:val="006C7204"/>
    <w:rsid w:val="006D13E2"/>
    <w:rsid w:val="006D21CF"/>
    <w:rsid w:val="006D50A0"/>
    <w:rsid w:val="006D65F0"/>
    <w:rsid w:val="006D750B"/>
    <w:rsid w:val="006E2B81"/>
    <w:rsid w:val="006E3F3A"/>
    <w:rsid w:val="006E491E"/>
    <w:rsid w:val="006E71DC"/>
    <w:rsid w:val="006F156B"/>
    <w:rsid w:val="006F2BDD"/>
    <w:rsid w:val="006F3189"/>
    <w:rsid w:val="006F399B"/>
    <w:rsid w:val="006F3DE7"/>
    <w:rsid w:val="006F3EE5"/>
    <w:rsid w:val="006F43D7"/>
    <w:rsid w:val="006F6342"/>
    <w:rsid w:val="006F72F0"/>
    <w:rsid w:val="00704134"/>
    <w:rsid w:val="007043F0"/>
    <w:rsid w:val="007052EE"/>
    <w:rsid w:val="007056AB"/>
    <w:rsid w:val="0070677D"/>
    <w:rsid w:val="0070712B"/>
    <w:rsid w:val="007105FC"/>
    <w:rsid w:val="00710C05"/>
    <w:rsid w:val="007114DE"/>
    <w:rsid w:val="0071155F"/>
    <w:rsid w:val="0071183D"/>
    <w:rsid w:val="0071491C"/>
    <w:rsid w:val="00715143"/>
    <w:rsid w:val="007154CE"/>
    <w:rsid w:val="0071676F"/>
    <w:rsid w:val="00716C00"/>
    <w:rsid w:val="00721CB2"/>
    <w:rsid w:val="007250B7"/>
    <w:rsid w:val="00725181"/>
    <w:rsid w:val="00726F56"/>
    <w:rsid w:val="007314C9"/>
    <w:rsid w:val="00732B1F"/>
    <w:rsid w:val="00733AF9"/>
    <w:rsid w:val="00737DE6"/>
    <w:rsid w:val="00742B35"/>
    <w:rsid w:val="00744B74"/>
    <w:rsid w:val="00747D2F"/>
    <w:rsid w:val="00747E9A"/>
    <w:rsid w:val="00751D7A"/>
    <w:rsid w:val="007524D6"/>
    <w:rsid w:val="00752880"/>
    <w:rsid w:val="007528D5"/>
    <w:rsid w:val="00753F71"/>
    <w:rsid w:val="00754429"/>
    <w:rsid w:val="00755A88"/>
    <w:rsid w:val="0075751E"/>
    <w:rsid w:val="0076145C"/>
    <w:rsid w:val="0076197B"/>
    <w:rsid w:val="0076197F"/>
    <w:rsid w:val="00761A17"/>
    <w:rsid w:val="0076362B"/>
    <w:rsid w:val="00765489"/>
    <w:rsid w:val="00765E86"/>
    <w:rsid w:val="00766DDF"/>
    <w:rsid w:val="00767B58"/>
    <w:rsid w:val="00767CE3"/>
    <w:rsid w:val="0077074F"/>
    <w:rsid w:val="00770D52"/>
    <w:rsid w:val="00771528"/>
    <w:rsid w:val="0077170B"/>
    <w:rsid w:val="00772114"/>
    <w:rsid w:val="007763E6"/>
    <w:rsid w:val="0077725C"/>
    <w:rsid w:val="00777262"/>
    <w:rsid w:val="007800AC"/>
    <w:rsid w:val="00780C8C"/>
    <w:rsid w:val="0078465E"/>
    <w:rsid w:val="00785074"/>
    <w:rsid w:val="00785CCB"/>
    <w:rsid w:val="007866CF"/>
    <w:rsid w:val="00786B99"/>
    <w:rsid w:val="00787F42"/>
    <w:rsid w:val="00790945"/>
    <w:rsid w:val="00791FBD"/>
    <w:rsid w:val="0079519F"/>
    <w:rsid w:val="00795307"/>
    <w:rsid w:val="00796CA2"/>
    <w:rsid w:val="007971AA"/>
    <w:rsid w:val="007A0790"/>
    <w:rsid w:val="007A0E7F"/>
    <w:rsid w:val="007A2AF2"/>
    <w:rsid w:val="007A4851"/>
    <w:rsid w:val="007A493B"/>
    <w:rsid w:val="007A604C"/>
    <w:rsid w:val="007B4267"/>
    <w:rsid w:val="007B4A7D"/>
    <w:rsid w:val="007B4C5D"/>
    <w:rsid w:val="007B542D"/>
    <w:rsid w:val="007B5DDE"/>
    <w:rsid w:val="007C0B30"/>
    <w:rsid w:val="007C1FD8"/>
    <w:rsid w:val="007C355A"/>
    <w:rsid w:val="007C39E2"/>
    <w:rsid w:val="007C416D"/>
    <w:rsid w:val="007C7A9A"/>
    <w:rsid w:val="007D01E9"/>
    <w:rsid w:val="007D042B"/>
    <w:rsid w:val="007D0F6D"/>
    <w:rsid w:val="007D1652"/>
    <w:rsid w:val="007D181C"/>
    <w:rsid w:val="007D2618"/>
    <w:rsid w:val="007D27A3"/>
    <w:rsid w:val="007D68E8"/>
    <w:rsid w:val="007D7A01"/>
    <w:rsid w:val="007E26C5"/>
    <w:rsid w:val="007E3B19"/>
    <w:rsid w:val="007E49DA"/>
    <w:rsid w:val="007E5025"/>
    <w:rsid w:val="007E785D"/>
    <w:rsid w:val="007E7C89"/>
    <w:rsid w:val="007F19FD"/>
    <w:rsid w:val="007F2088"/>
    <w:rsid w:val="007F2ED1"/>
    <w:rsid w:val="007F4A72"/>
    <w:rsid w:val="007F5EC7"/>
    <w:rsid w:val="007F60B9"/>
    <w:rsid w:val="00801560"/>
    <w:rsid w:val="00804D17"/>
    <w:rsid w:val="00804E87"/>
    <w:rsid w:val="00805272"/>
    <w:rsid w:val="0080663E"/>
    <w:rsid w:val="008100B8"/>
    <w:rsid w:val="00810A19"/>
    <w:rsid w:val="008111E1"/>
    <w:rsid w:val="008136D1"/>
    <w:rsid w:val="00814765"/>
    <w:rsid w:val="00816056"/>
    <w:rsid w:val="008162CA"/>
    <w:rsid w:val="00817403"/>
    <w:rsid w:val="00822CCF"/>
    <w:rsid w:val="0082409A"/>
    <w:rsid w:val="0082443C"/>
    <w:rsid w:val="0082476C"/>
    <w:rsid w:val="0082609A"/>
    <w:rsid w:val="00826264"/>
    <w:rsid w:val="00830D20"/>
    <w:rsid w:val="00830E1F"/>
    <w:rsid w:val="00831ACB"/>
    <w:rsid w:val="00831F80"/>
    <w:rsid w:val="00833467"/>
    <w:rsid w:val="00833FB8"/>
    <w:rsid w:val="00834A2A"/>
    <w:rsid w:val="008355A6"/>
    <w:rsid w:val="00835B71"/>
    <w:rsid w:val="0083644B"/>
    <w:rsid w:val="00836CAC"/>
    <w:rsid w:val="00844F9A"/>
    <w:rsid w:val="0084504A"/>
    <w:rsid w:val="00845765"/>
    <w:rsid w:val="00846333"/>
    <w:rsid w:val="00850E9E"/>
    <w:rsid w:val="00851140"/>
    <w:rsid w:val="008515CC"/>
    <w:rsid w:val="00852F07"/>
    <w:rsid w:val="00852FD6"/>
    <w:rsid w:val="00853167"/>
    <w:rsid w:val="00854095"/>
    <w:rsid w:val="00854212"/>
    <w:rsid w:val="0085484A"/>
    <w:rsid w:val="008551B6"/>
    <w:rsid w:val="00855628"/>
    <w:rsid w:val="008574BC"/>
    <w:rsid w:val="00857EC0"/>
    <w:rsid w:val="00861A26"/>
    <w:rsid w:val="00866078"/>
    <w:rsid w:val="00866E6C"/>
    <w:rsid w:val="00870D08"/>
    <w:rsid w:val="008714E3"/>
    <w:rsid w:val="00872817"/>
    <w:rsid w:val="008740BA"/>
    <w:rsid w:val="008742E1"/>
    <w:rsid w:val="00874DF6"/>
    <w:rsid w:val="008757CA"/>
    <w:rsid w:val="00877A82"/>
    <w:rsid w:val="00880A2D"/>
    <w:rsid w:val="00880E79"/>
    <w:rsid w:val="008823F4"/>
    <w:rsid w:val="0088258B"/>
    <w:rsid w:val="00883598"/>
    <w:rsid w:val="008843AA"/>
    <w:rsid w:val="00885071"/>
    <w:rsid w:val="00887CD1"/>
    <w:rsid w:val="00892245"/>
    <w:rsid w:val="00894E46"/>
    <w:rsid w:val="00894ED2"/>
    <w:rsid w:val="00896CD7"/>
    <w:rsid w:val="00897AD1"/>
    <w:rsid w:val="008A12AD"/>
    <w:rsid w:val="008A1F03"/>
    <w:rsid w:val="008A40C7"/>
    <w:rsid w:val="008A4F27"/>
    <w:rsid w:val="008A75BB"/>
    <w:rsid w:val="008A78AC"/>
    <w:rsid w:val="008B05E4"/>
    <w:rsid w:val="008B370A"/>
    <w:rsid w:val="008B3B20"/>
    <w:rsid w:val="008B4F06"/>
    <w:rsid w:val="008B5C59"/>
    <w:rsid w:val="008B7946"/>
    <w:rsid w:val="008C2EC3"/>
    <w:rsid w:val="008C4771"/>
    <w:rsid w:val="008C47BE"/>
    <w:rsid w:val="008C4FAA"/>
    <w:rsid w:val="008C6A65"/>
    <w:rsid w:val="008C75F7"/>
    <w:rsid w:val="008D0719"/>
    <w:rsid w:val="008D1948"/>
    <w:rsid w:val="008D47AD"/>
    <w:rsid w:val="008D5803"/>
    <w:rsid w:val="008D5B91"/>
    <w:rsid w:val="008D6C75"/>
    <w:rsid w:val="008D71B6"/>
    <w:rsid w:val="008D757B"/>
    <w:rsid w:val="008D788E"/>
    <w:rsid w:val="008D7D70"/>
    <w:rsid w:val="008D7DCD"/>
    <w:rsid w:val="008E03D2"/>
    <w:rsid w:val="008E2BDC"/>
    <w:rsid w:val="008E43D7"/>
    <w:rsid w:val="008E5772"/>
    <w:rsid w:val="008E629B"/>
    <w:rsid w:val="008E67A1"/>
    <w:rsid w:val="008F1504"/>
    <w:rsid w:val="008F2CF9"/>
    <w:rsid w:val="008F5221"/>
    <w:rsid w:val="008F53E7"/>
    <w:rsid w:val="008F5BFC"/>
    <w:rsid w:val="008F689C"/>
    <w:rsid w:val="008F6E29"/>
    <w:rsid w:val="008F72CE"/>
    <w:rsid w:val="009025CA"/>
    <w:rsid w:val="00902C56"/>
    <w:rsid w:val="009033E7"/>
    <w:rsid w:val="00904C1F"/>
    <w:rsid w:val="00905350"/>
    <w:rsid w:val="00910C01"/>
    <w:rsid w:val="00910E15"/>
    <w:rsid w:val="009157F7"/>
    <w:rsid w:val="00915826"/>
    <w:rsid w:val="00917C04"/>
    <w:rsid w:val="00920F46"/>
    <w:rsid w:val="009213FE"/>
    <w:rsid w:val="009217DB"/>
    <w:rsid w:val="00922127"/>
    <w:rsid w:val="0092345D"/>
    <w:rsid w:val="00924BB0"/>
    <w:rsid w:val="00925201"/>
    <w:rsid w:val="00925273"/>
    <w:rsid w:val="009253DE"/>
    <w:rsid w:val="00926000"/>
    <w:rsid w:val="0092785A"/>
    <w:rsid w:val="00930F8C"/>
    <w:rsid w:val="00931D97"/>
    <w:rsid w:val="00932646"/>
    <w:rsid w:val="009326D1"/>
    <w:rsid w:val="00934F0B"/>
    <w:rsid w:val="00935C1A"/>
    <w:rsid w:val="00936387"/>
    <w:rsid w:val="009419EF"/>
    <w:rsid w:val="009420AD"/>
    <w:rsid w:val="009440FD"/>
    <w:rsid w:val="009441BB"/>
    <w:rsid w:val="00944215"/>
    <w:rsid w:val="00944398"/>
    <w:rsid w:val="0094475A"/>
    <w:rsid w:val="00944893"/>
    <w:rsid w:val="0094747A"/>
    <w:rsid w:val="009476C9"/>
    <w:rsid w:val="00947AAE"/>
    <w:rsid w:val="009520B5"/>
    <w:rsid w:val="00953C4A"/>
    <w:rsid w:val="00954648"/>
    <w:rsid w:val="00954DA8"/>
    <w:rsid w:val="00954F30"/>
    <w:rsid w:val="00955021"/>
    <w:rsid w:val="00955CC4"/>
    <w:rsid w:val="009560CB"/>
    <w:rsid w:val="00957770"/>
    <w:rsid w:val="00957F1A"/>
    <w:rsid w:val="009603EB"/>
    <w:rsid w:val="009606E9"/>
    <w:rsid w:val="009630F7"/>
    <w:rsid w:val="00963924"/>
    <w:rsid w:val="00963F69"/>
    <w:rsid w:val="00964D4E"/>
    <w:rsid w:val="0096534F"/>
    <w:rsid w:val="00965D7E"/>
    <w:rsid w:val="00966E94"/>
    <w:rsid w:val="009671B5"/>
    <w:rsid w:val="00967E68"/>
    <w:rsid w:val="0097049E"/>
    <w:rsid w:val="009705E1"/>
    <w:rsid w:val="00970896"/>
    <w:rsid w:val="0097278F"/>
    <w:rsid w:val="00973BB2"/>
    <w:rsid w:val="009749D5"/>
    <w:rsid w:val="0097723D"/>
    <w:rsid w:val="0098185A"/>
    <w:rsid w:val="009843AC"/>
    <w:rsid w:val="009843E3"/>
    <w:rsid w:val="0098552C"/>
    <w:rsid w:val="00985D01"/>
    <w:rsid w:val="00990BAA"/>
    <w:rsid w:val="00991A28"/>
    <w:rsid w:val="00991EBB"/>
    <w:rsid w:val="00992885"/>
    <w:rsid w:val="00992930"/>
    <w:rsid w:val="00993EFF"/>
    <w:rsid w:val="009A025E"/>
    <w:rsid w:val="009A0EDC"/>
    <w:rsid w:val="009A0F97"/>
    <w:rsid w:val="009A1586"/>
    <w:rsid w:val="009A2C77"/>
    <w:rsid w:val="009A3F98"/>
    <w:rsid w:val="009A49DA"/>
    <w:rsid w:val="009A4F59"/>
    <w:rsid w:val="009A5C72"/>
    <w:rsid w:val="009A5DE3"/>
    <w:rsid w:val="009A6532"/>
    <w:rsid w:val="009A6805"/>
    <w:rsid w:val="009A715D"/>
    <w:rsid w:val="009B0BC3"/>
    <w:rsid w:val="009B21BE"/>
    <w:rsid w:val="009B3510"/>
    <w:rsid w:val="009B3651"/>
    <w:rsid w:val="009B3C81"/>
    <w:rsid w:val="009B4E6E"/>
    <w:rsid w:val="009B57FA"/>
    <w:rsid w:val="009B7863"/>
    <w:rsid w:val="009C066B"/>
    <w:rsid w:val="009C092B"/>
    <w:rsid w:val="009C1A59"/>
    <w:rsid w:val="009C31B9"/>
    <w:rsid w:val="009C35BA"/>
    <w:rsid w:val="009C3FCF"/>
    <w:rsid w:val="009C703A"/>
    <w:rsid w:val="009D15F1"/>
    <w:rsid w:val="009D1B39"/>
    <w:rsid w:val="009D1CB2"/>
    <w:rsid w:val="009D1FE2"/>
    <w:rsid w:val="009D3C68"/>
    <w:rsid w:val="009D7E08"/>
    <w:rsid w:val="009E0079"/>
    <w:rsid w:val="009E30B0"/>
    <w:rsid w:val="009E377F"/>
    <w:rsid w:val="009E3C6E"/>
    <w:rsid w:val="009E45E3"/>
    <w:rsid w:val="009E48C4"/>
    <w:rsid w:val="009E558B"/>
    <w:rsid w:val="009E5673"/>
    <w:rsid w:val="009E6149"/>
    <w:rsid w:val="009E6878"/>
    <w:rsid w:val="009E6C22"/>
    <w:rsid w:val="009E6E6C"/>
    <w:rsid w:val="009E71A7"/>
    <w:rsid w:val="009E7753"/>
    <w:rsid w:val="009E7E45"/>
    <w:rsid w:val="009F0D66"/>
    <w:rsid w:val="009F1E61"/>
    <w:rsid w:val="009F3272"/>
    <w:rsid w:val="009F5F42"/>
    <w:rsid w:val="009F6C82"/>
    <w:rsid w:val="009F6DB6"/>
    <w:rsid w:val="009F6E7B"/>
    <w:rsid w:val="009F77B1"/>
    <w:rsid w:val="009F79A0"/>
    <w:rsid w:val="00A01BC5"/>
    <w:rsid w:val="00A027D1"/>
    <w:rsid w:val="00A02BCB"/>
    <w:rsid w:val="00A04EFD"/>
    <w:rsid w:val="00A06F0B"/>
    <w:rsid w:val="00A07168"/>
    <w:rsid w:val="00A07D86"/>
    <w:rsid w:val="00A10C59"/>
    <w:rsid w:val="00A12862"/>
    <w:rsid w:val="00A13CF1"/>
    <w:rsid w:val="00A13CF9"/>
    <w:rsid w:val="00A16823"/>
    <w:rsid w:val="00A16C73"/>
    <w:rsid w:val="00A211D6"/>
    <w:rsid w:val="00A21C44"/>
    <w:rsid w:val="00A22835"/>
    <w:rsid w:val="00A25F0B"/>
    <w:rsid w:val="00A30254"/>
    <w:rsid w:val="00A31C0C"/>
    <w:rsid w:val="00A31DE2"/>
    <w:rsid w:val="00A34571"/>
    <w:rsid w:val="00A347A4"/>
    <w:rsid w:val="00A35182"/>
    <w:rsid w:val="00A36623"/>
    <w:rsid w:val="00A37F2E"/>
    <w:rsid w:val="00A37F56"/>
    <w:rsid w:val="00A41357"/>
    <w:rsid w:val="00A42814"/>
    <w:rsid w:val="00A44104"/>
    <w:rsid w:val="00A457F7"/>
    <w:rsid w:val="00A4718B"/>
    <w:rsid w:val="00A478A8"/>
    <w:rsid w:val="00A53BA4"/>
    <w:rsid w:val="00A5427A"/>
    <w:rsid w:val="00A54A81"/>
    <w:rsid w:val="00A54E35"/>
    <w:rsid w:val="00A56567"/>
    <w:rsid w:val="00A572BE"/>
    <w:rsid w:val="00A5737D"/>
    <w:rsid w:val="00A63400"/>
    <w:rsid w:val="00A64352"/>
    <w:rsid w:val="00A64750"/>
    <w:rsid w:val="00A64D05"/>
    <w:rsid w:val="00A657E3"/>
    <w:rsid w:val="00A6619A"/>
    <w:rsid w:val="00A67F79"/>
    <w:rsid w:val="00A7038E"/>
    <w:rsid w:val="00A70EA2"/>
    <w:rsid w:val="00A7326B"/>
    <w:rsid w:val="00A74E20"/>
    <w:rsid w:val="00A7660F"/>
    <w:rsid w:val="00A76842"/>
    <w:rsid w:val="00A773FA"/>
    <w:rsid w:val="00A778DF"/>
    <w:rsid w:val="00A81285"/>
    <w:rsid w:val="00A815CA"/>
    <w:rsid w:val="00A868D4"/>
    <w:rsid w:val="00A86B3C"/>
    <w:rsid w:val="00A87AA4"/>
    <w:rsid w:val="00A90AF9"/>
    <w:rsid w:val="00A90B2F"/>
    <w:rsid w:val="00A90CA3"/>
    <w:rsid w:val="00A92042"/>
    <w:rsid w:val="00A9267D"/>
    <w:rsid w:val="00A92E61"/>
    <w:rsid w:val="00A94418"/>
    <w:rsid w:val="00A94FC7"/>
    <w:rsid w:val="00A95485"/>
    <w:rsid w:val="00A963EA"/>
    <w:rsid w:val="00A972E4"/>
    <w:rsid w:val="00A9740B"/>
    <w:rsid w:val="00AA01D5"/>
    <w:rsid w:val="00AA2F02"/>
    <w:rsid w:val="00AA5C0D"/>
    <w:rsid w:val="00AA5E01"/>
    <w:rsid w:val="00AA776C"/>
    <w:rsid w:val="00AA7A1A"/>
    <w:rsid w:val="00AB0011"/>
    <w:rsid w:val="00AB4912"/>
    <w:rsid w:val="00AB4D25"/>
    <w:rsid w:val="00AB7630"/>
    <w:rsid w:val="00AB7E88"/>
    <w:rsid w:val="00AC17A0"/>
    <w:rsid w:val="00AC1B08"/>
    <w:rsid w:val="00AC1D29"/>
    <w:rsid w:val="00AC473E"/>
    <w:rsid w:val="00AC57F4"/>
    <w:rsid w:val="00AC6DBC"/>
    <w:rsid w:val="00AC765E"/>
    <w:rsid w:val="00AC7D80"/>
    <w:rsid w:val="00AD0216"/>
    <w:rsid w:val="00AD22D6"/>
    <w:rsid w:val="00AD4455"/>
    <w:rsid w:val="00AD4C95"/>
    <w:rsid w:val="00AD76F4"/>
    <w:rsid w:val="00AE06A2"/>
    <w:rsid w:val="00AE0BFA"/>
    <w:rsid w:val="00AE394A"/>
    <w:rsid w:val="00AE6574"/>
    <w:rsid w:val="00AE6F51"/>
    <w:rsid w:val="00AE72D8"/>
    <w:rsid w:val="00AE76C2"/>
    <w:rsid w:val="00AF0232"/>
    <w:rsid w:val="00AF2278"/>
    <w:rsid w:val="00AF416E"/>
    <w:rsid w:val="00AF5BBD"/>
    <w:rsid w:val="00B018A8"/>
    <w:rsid w:val="00B0260C"/>
    <w:rsid w:val="00B03AFD"/>
    <w:rsid w:val="00B04443"/>
    <w:rsid w:val="00B05971"/>
    <w:rsid w:val="00B05E00"/>
    <w:rsid w:val="00B078BB"/>
    <w:rsid w:val="00B07F4E"/>
    <w:rsid w:val="00B12154"/>
    <w:rsid w:val="00B12293"/>
    <w:rsid w:val="00B12499"/>
    <w:rsid w:val="00B1277E"/>
    <w:rsid w:val="00B12FCF"/>
    <w:rsid w:val="00B16011"/>
    <w:rsid w:val="00B173DE"/>
    <w:rsid w:val="00B17F59"/>
    <w:rsid w:val="00B21C30"/>
    <w:rsid w:val="00B22B88"/>
    <w:rsid w:val="00B2331E"/>
    <w:rsid w:val="00B23EDA"/>
    <w:rsid w:val="00B24930"/>
    <w:rsid w:val="00B2547F"/>
    <w:rsid w:val="00B26F68"/>
    <w:rsid w:val="00B27972"/>
    <w:rsid w:val="00B315B6"/>
    <w:rsid w:val="00B322D0"/>
    <w:rsid w:val="00B32ED5"/>
    <w:rsid w:val="00B35439"/>
    <w:rsid w:val="00B35A75"/>
    <w:rsid w:val="00B40547"/>
    <w:rsid w:val="00B40815"/>
    <w:rsid w:val="00B452A6"/>
    <w:rsid w:val="00B4575C"/>
    <w:rsid w:val="00B47F9B"/>
    <w:rsid w:val="00B50BB3"/>
    <w:rsid w:val="00B50E3F"/>
    <w:rsid w:val="00B52D1E"/>
    <w:rsid w:val="00B5384A"/>
    <w:rsid w:val="00B542C7"/>
    <w:rsid w:val="00B5545D"/>
    <w:rsid w:val="00B55DB0"/>
    <w:rsid w:val="00B55EC6"/>
    <w:rsid w:val="00B57126"/>
    <w:rsid w:val="00B60452"/>
    <w:rsid w:val="00B60BE9"/>
    <w:rsid w:val="00B6108C"/>
    <w:rsid w:val="00B61F65"/>
    <w:rsid w:val="00B628F2"/>
    <w:rsid w:val="00B64CAC"/>
    <w:rsid w:val="00B666E7"/>
    <w:rsid w:val="00B674B5"/>
    <w:rsid w:val="00B67827"/>
    <w:rsid w:val="00B700BD"/>
    <w:rsid w:val="00B722D8"/>
    <w:rsid w:val="00B72334"/>
    <w:rsid w:val="00B73EB6"/>
    <w:rsid w:val="00B7587E"/>
    <w:rsid w:val="00B75F24"/>
    <w:rsid w:val="00B768B5"/>
    <w:rsid w:val="00B76D9F"/>
    <w:rsid w:val="00B77A33"/>
    <w:rsid w:val="00B77B8F"/>
    <w:rsid w:val="00B80298"/>
    <w:rsid w:val="00B809B9"/>
    <w:rsid w:val="00B81FC2"/>
    <w:rsid w:val="00B826B5"/>
    <w:rsid w:val="00B82F3C"/>
    <w:rsid w:val="00B833E8"/>
    <w:rsid w:val="00B838B3"/>
    <w:rsid w:val="00B83B01"/>
    <w:rsid w:val="00B83CEA"/>
    <w:rsid w:val="00B84208"/>
    <w:rsid w:val="00B8428E"/>
    <w:rsid w:val="00B857BF"/>
    <w:rsid w:val="00B85DB5"/>
    <w:rsid w:val="00B8652B"/>
    <w:rsid w:val="00B87353"/>
    <w:rsid w:val="00B876A6"/>
    <w:rsid w:val="00B91337"/>
    <w:rsid w:val="00B916C3"/>
    <w:rsid w:val="00B91ACE"/>
    <w:rsid w:val="00B933A1"/>
    <w:rsid w:val="00B93F7E"/>
    <w:rsid w:val="00B94E7E"/>
    <w:rsid w:val="00B96663"/>
    <w:rsid w:val="00B967D2"/>
    <w:rsid w:val="00B96A48"/>
    <w:rsid w:val="00B97C8E"/>
    <w:rsid w:val="00BA054A"/>
    <w:rsid w:val="00BA10A2"/>
    <w:rsid w:val="00BA3A16"/>
    <w:rsid w:val="00BA4014"/>
    <w:rsid w:val="00BA538E"/>
    <w:rsid w:val="00BA619F"/>
    <w:rsid w:val="00BB231D"/>
    <w:rsid w:val="00BB4ADF"/>
    <w:rsid w:val="00BB76B9"/>
    <w:rsid w:val="00BC0993"/>
    <w:rsid w:val="00BC163A"/>
    <w:rsid w:val="00BC1D51"/>
    <w:rsid w:val="00BC406A"/>
    <w:rsid w:val="00BC4BC1"/>
    <w:rsid w:val="00BC6886"/>
    <w:rsid w:val="00BC78ED"/>
    <w:rsid w:val="00BC7AFA"/>
    <w:rsid w:val="00BC7F08"/>
    <w:rsid w:val="00BD21F1"/>
    <w:rsid w:val="00BD3BE6"/>
    <w:rsid w:val="00BD4300"/>
    <w:rsid w:val="00BD4A2F"/>
    <w:rsid w:val="00BD4D3C"/>
    <w:rsid w:val="00BD78A2"/>
    <w:rsid w:val="00BE15AC"/>
    <w:rsid w:val="00BE3727"/>
    <w:rsid w:val="00BE6574"/>
    <w:rsid w:val="00BF1264"/>
    <w:rsid w:val="00BF269B"/>
    <w:rsid w:val="00BF3114"/>
    <w:rsid w:val="00BF312C"/>
    <w:rsid w:val="00BF3C67"/>
    <w:rsid w:val="00BF5D1B"/>
    <w:rsid w:val="00C0147D"/>
    <w:rsid w:val="00C01A2C"/>
    <w:rsid w:val="00C02726"/>
    <w:rsid w:val="00C02DA1"/>
    <w:rsid w:val="00C05170"/>
    <w:rsid w:val="00C057BB"/>
    <w:rsid w:val="00C064AE"/>
    <w:rsid w:val="00C1318D"/>
    <w:rsid w:val="00C1369E"/>
    <w:rsid w:val="00C13CEA"/>
    <w:rsid w:val="00C13DFC"/>
    <w:rsid w:val="00C14B59"/>
    <w:rsid w:val="00C15017"/>
    <w:rsid w:val="00C1528E"/>
    <w:rsid w:val="00C1624F"/>
    <w:rsid w:val="00C21D5D"/>
    <w:rsid w:val="00C22BD8"/>
    <w:rsid w:val="00C22BF9"/>
    <w:rsid w:val="00C230DC"/>
    <w:rsid w:val="00C24005"/>
    <w:rsid w:val="00C24DAD"/>
    <w:rsid w:val="00C269A5"/>
    <w:rsid w:val="00C27E1C"/>
    <w:rsid w:val="00C30C09"/>
    <w:rsid w:val="00C313CC"/>
    <w:rsid w:val="00C32E6A"/>
    <w:rsid w:val="00C33E66"/>
    <w:rsid w:val="00C34690"/>
    <w:rsid w:val="00C354FF"/>
    <w:rsid w:val="00C3715F"/>
    <w:rsid w:val="00C37987"/>
    <w:rsid w:val="00C37A79"/>
    <w:rsid w:val="00C37B22"/>
    <w:rsid w:val="00C37D0B"/>
    <w:rsid w:val="00C407D4"/>
    <w:rsid w:val="00C41157"/>
    <w:rsid w:val="00C41DBD"/>
    <w:rsid w:val="00C44A71"/>
    <w:rsid w:val="00C461D5"/>
    <w:rsid w:val="00C4626D"/>
    <w:rsid w:val="00C47BEC"/>
    <w:rsid w:val="00C50194"/>
    <w:rsid w:val="00C51A1B"/>
    <w:rsid w:val="00C52681"/>
    <w:rsid w:val="00C552BD"/>
    <w:rsid w:val="00C562B6"/>
    <w:rsid w:val="00C6090D"/>
    <w:rsid w:val="00C60B0B"/>
    <w:rsid w:val="00C61DF2"/>
    <w:rsid w:val="00C6220B"/>
    <w:rsid w:val="00C62901"/>
    <w:rsid w:val="00C630B2"/>
    <w:rsid w:val="00C63768"/>
    <w:rsid w:val="00C63C2E"/>
    <w:rsid w:val="00C63CC6"/>
    <w:rsid w:val="00C65082"/>
    <w:rsid w:val="00C65581"/>
    <w:rsid w:val="00C66EA0"/>
    <w:rsid w:val="00C7041A"/>
    <w:rsid w:val="00C70428"/>
    <w:rsid w:val="00C70AD3"/>
    <w:rsid w:val="00C70DC0"/>
    <w:rsid w:val="00C73987"/>
    <w:rsid w:val="00C765F1"/>
    <w:rsid w:val="00C77365"/>
    <w:rsid w:val="00C7760B"/>
    <w:rsid w:val="00C80608"/>
    <w:rsid w:val="00C8097E"/>
    <w:rsid w:val="00C83FAA"/>
    <w:rsid w:val="00C87564"/>
    <w:rsid w:val="00C87B53"/>
    <w:rsid w:val="00C87D8B"/>
    <w:rsid w:val="00C908B1"/>
    <w:rsid w:val="00C916F1"/>
    <w:rsid w:val="00C925CD"/>
    <w:rsid w:val="00C93A48"/>
    <w:rsid w:val="00C946F8"/>
    <w:rsid w:val="00CA0D50"/>
    <w:rsid w:val="00CA2245"/>
    <w:rsid w:val="00CA49F0"/>
    <w:rsid w:val="00CA6213"/>
    <w:rsid w:val="00CA62A1"/>
    <w:rsid w:val="00CA7EF1"/>
    <w:rsid w:val="00CB0253"/>
    <w:rsid w:val="00CB4794"/>
    <w:rsid w:val="00CB4E8A"/>
    <w:rsid w:val="00CB6DBE"/>
    <w:rsid w:val="00CB7018"/>
    <w:rsid w:val="00CB7940"/>
    <w:rsid w:val="00CC2FCD"/>
    <w:rsid w:val="00CC37D9"/>
    <w:rsid w:val="00CC4068"/>
    <w:rsid w:val="00CC4614"/>
    <w:rsid w:val="00CC49FD"/>
    <w:rsid w:val="00CC5444"/>
    <w:rsid w:val="00CC5752"/>
    <w:rsid w:val="00CC5B47"/>
    <w:rsid w:val="00CC651F"/>
    <w:rsid w:val="00CC6566"/>
    <w:rsid w:val="00CC695C"/>
    <w:rsid w:val="00CC7A00"/>
    <w:rsid w:val="00CC7C02"/>
    <w:rsid w:val="00CC7D58"/>
    <w:rsid w:val="00CC7FAF"/>
    <w:rsid w:val="00CD0739"/>
    <w:rsid w:val="00CD2686"/>
    <w:rsid w:val="00CD4C99"/>
    <w:rsid w:val="00CD5E20"/>
    <w:rsid w:val="00CD64AB"/>
    <w:rsid w:val="00CD6643"/>
    <w:rsid w:val="00CD708A"/>
    <w:rsid w:val="00CD7A38"/>
    <w:rsid w:val="00CE064E"/>
    <w:rsid w:val="00CE1191"/>
    <w:rsid w:val="00CE14AA"/>
    <w:rsid w:val="00CE1926"/>
    <w:rsid w:val="00CE1B11"/>
    <w:rsid w:val="00CE358E"/>
    <w:rsid w:val="00CE37B6"/>
    <w:rsid w:val="00CE46CA"/>
    <w:rsid w:val="00CE5943"/>
    <w:rsid w:val="00CE5C40"/>
    <w:rsid w:val="00CE7659"/>
    <w:rsid w:val="00CF2A2B"/>
    <w:rsid w:val="00CF3785"/>
    <w:rsid w:val="00CF477D"/>
    <w:rsid w:val="00CF4999"/>
    <w:rsid w:val="00CF61F5"/>
    <w:rsid w:val="00CF7C35"/>
    <w:rsid w:val="00CF7CF3"/>
    <w:rsid w:val="00D01C34"/>
    <w:rsid w:val="00D0234E"/>
    <w:rsid w:val="00D030F8"/>
    <w:rsid w:val="00D0347F"/>
    <w:rsid w:val="00D05A8C"/>
    <w:rsid w:val="00D07EA7"/>
    <w:rsid w:val="00D11D26"/>
    <w:rsid w:val="00D12F9F"/>
    <w:rsid w:val="00D13DEB"/>
    <w:rsid w:val="00D149C6"/>
    <w:rsid w:val="00D14BBF"/>
    <w:rsid w:val="00D22281"/>
    <w:rsid w:val="00D2238E"/>
    <w:rsid w:val="00D24EA9"/>
    <w:rsid w:val="00D26CED"/>
    <w:rsid w:val="00D27347"/>
    <w:rsid w:val="00D3017C"/>
    <w:rsid w:val="00D3018F"/>
    <w:rsid w:val="00D30BCE"/>
    <w:rsid w:val="00D30E27"/>
    <w:rsid w:val="00D343F7"/>
    <w:rsid w:val="00D37602"/>
    <w:rsid w:val="00D4064E"/>
    <w:rsid w:val="00D44CBD"/>
    <w:rsid w:val="00D46260"/>
    <w:rsid w:val="00D47E99"/>
    <w:rsid w:val="00D508DD"/>
    <w:rsid w:val="00D50C07"/>
    <w:rsid w:val="00D513C8"/>
    <w:rsid w:val="00D5163D"/>
    <w:rsid w:val="00D51783"/>
    <w:rsid w:val="00D520D3"/>
    <w:rsid w:val="00D53927"/>
    <w:rsid w:val="00D539F3"/>
    <w:rsid w:val="00D53C19"/>
    <w:rsid w:val="00D6129B"/>
    <w:rsid w:val="00D62E3C"/>
    <w:rsid w:val="00D63706"/>
    <w:rsid w:val="00D63F3C"/>
    <w:rsid w:val="00D668C5"/>
    <w:rsid w:val="00D66D7D"/>
    <w:rsid w:val="00D671D4"/>
    <w:rsid w:val="00D6777D"/>
    <w:rsid w:val="00D701C2"/>
    <w:rsid w:val="00D701F1"/>
    <w:rsid w:val="00D70B8A"/>
    <w:rsid w:val="00D71EF1"/>
    <w:rsid w:val="00D72E2F"/>
    <w:rsid w:val="00D73157"/>
    <w:rsid w:val="00D7412C"/>
    <w:rsid w:val="00D751E5"/>
    <w:rsid w:val="00D77DCD"/>
    <w:rsid w:val="00D80093"/>
    <w:rsid w:val="00D80C7C"/>
    <w:rsid w:val="00D82528"/>
    <w:rsid w:val="00D840A1"/>
    <w:rsid w:val="00D85DEC"/>
    <w:rsid w:val="00D86FD1"/>
    <w:rsid w:val="00D87493"/>
    <w:rsid w:val="00D877F9"/>
    <w:rsid w:val="00D87B92"/>
    <w:rsid w:val="00D87CB8"/>
    <w:rsid w:val="00D91038"/>
    <w:rsid w:val="00D915E5"/>
    <w:rsid w:val="00D933D0"/>
    <w:rsid w:val="00D94D6E"/>
    <w:rsid w:val="00D94EFC"/>
    <w:rsid w:val="00D95BAD"/>
    <w:rsid w:val="00DA23CA"/>
    <w:rsid w:val="00DA3676"/>
    <w:rsid w:val="00DA463E"/>
    <w:rsid w:val="00DA7F77"/>
    <w:rsid w:val="00DB1440"/>
    <w:rsid w:val="00DB210D"/>
    <w:rsid w:val="00DB2B2A"/>
    <w:rsid w:val="00DB4B36"/>
    <w:rsid w:val="00DB5644"/>
    <w:rsid w:val="00DB6FBA"/>
    <w:rsid w:val="00DB77AE"/>
    <w:rsid w:val="00DB7CBA"/>
    <w:rsid w:val="00DC04E3"/>
    <w:rsid w:val="00DC1475"/>
    <w:rsid w:val="00DC26A1"/>
    <w:rsid w:val="00DC29AF"/>
    <w:rsid w:val="00DC33E2"/>
    <w:rsid w:val="00DC3F7C"/>
    <w:rsid w:val="00DC57D1"/>
    <w:rsid w:val="00DC741F"/>
    <w:rsid w:val="00DD2B0C"/>
    <w:rsid w:val="00DD2E9A"/>
    <w:rsid w:val="00DD37C9"/>
    <w:rsid w:val="00DD3F55"/>
    <w:rsid w:val="00DD43C7"/>
    <w:rsid w:val="00DD6867"/>
    <w:rsid w:val="00DD77D1"/>
    <w:rsid w:val="00DD7F4E"/>
    <w:rsid w:val="00DE25A9"/>
    <w:rsid w:val="00DE3915"/>
    <w:rsid w:val="00DE475B"/>
    <w:rsid w:val="00DE68F9"/>
    <w:rsid w:val="00DF1352"/>
    <w:rsid w:val="00DF3C64"/>
    <w:rsid w:val="00DF40CA"/>
    <w:rsid w:val="00DF5576"/>
    <w:rsid w:val="00DF60A9"/>
    <w:rsid w:val="00E00EFE"/>
    <w:rsid w:val="00E02BF0"/>
    <w:rsid w:val="00E03A02"/>
    <w:rsid w:val="00E03D8F"/>
    <w:rsid w:val="00E04038"/>
    <w:rsid w:val="00E04EC5"/>
    <w:rsid w:val="00E07132"/>
    <w:rsid w:val="00E10647"/>
    <w:rsid w:val="00E12F45"/>
    <w:rsid w:val="00E13FAA"/>
    <w:rsid w:val="00E151E9"/>
    <w:rsid w:val="00E1645F"/>
    <w:rsid w:val="00E165A1"/>
    <w:rsid w:val="00E21722"/>
    <w:rsid w:val="00E22F1D"/>
    <w:rsid w:val="00E23069"/>
    <w:rsid w:val="00E24030"/>
    <w:rsid w:val="00E2419E"/>
    <w:rsid w:val="00E24C7D"/>
    <w:rsid w:val="00E2540A"/>
    <w:rsid w:val="00E2731F"/>
    <w:rsid w:val="00E27737"/>
    <w:rsid w:val="00E2792D"/>
    <w:rsid w:val="00E3050C"/>
    <w:rsid w:val="00E30720"/>
    <w:rsid w:val="00E31872"/>
    <w:rsid w:val="00E34224"/>
    <w:rsid w:val="00E358D9"/>
    <w:rsid w:val="00E35A2D"/>
    <w:rsid w:val="00E36B73"/>
    <w:rsid w:val="00E36F7C"/>
    <w:rsid w:val="00E37D53"/>
    <w:rsid w:val="00E37D81"/>
    <w:rsid w:val="00E4102F"/>
    <w:rsid w:val="00E41A8D"/>
    <w:rsid w:val="00E42FB0"/>
    <w:rsid w:val="00E44CD4"/>
    <w:rsid w:val="00E44EB8"/>
    <w:rsid w:val="00E458EA"/>
    <w:rsid w:val="00E45932"/>
    <w:rsid w:val="00E45940"/>
    <w:rsid w:val="00E4721B"/>
    <w:rsid w:val="00E47D43"/>
    <w:rsid w:val="00E50314"/>
    <w:rsid w:val="00E51AD7"/>
    <w:rsid w:val="00E53403"/>
    <w:rsid w:val="00E544CC"/>
    <w:rsid w:val="00E55788"/>
    <w:rsid w:val="00E55BBB"/>
    <w:rsid w:val="00E573CC"/>
    <w:rsid w:val="00E57603"/>
    <w:rsid w:val="00E62490"/>
    <w:rsid w:val="00E624D6"/>
    <w:rsid w:val="00E64366"/>
    <w:rsid w:val="00E66255"/>
    <w:rsid w:val="00E71A07"/>
    <w:rsid w:val="00E72C5A"/>
    <w:rsid w:val="00E73356"/>
    <w:rsid w:val="00E80A37"/>
    <w:rsid w:val="00E810E1"/>
    <w:rsid w:val="00E82588"/>
    <w:rsid w:val="00E82D0F"/>
    <w:rsid w:val="00E82F14"/>
    <w:rsid w:val="00E83A09"/>
    <w:rsid w:val="00E84909"/>
    <w:rsid w:val="00E85B68"/>
    <w:rsid w:val="00E91352"/>
    <w:rsid w:val="00E9228A"/>
    <w:rsid w:val="00E9280B"/>
    <w:rsid w:val="00E95234"/>
    <w:rsid w:val="00E95791"/>
    <w:rsid w:val="00E95A63"/>
    <w:rsid w:val="00E95FC4"/>
    <w:rsid w:val="00E973FF"/>
    <w:rsid w:val="00EA1B5F"/>
    <w:rsid w:val="00EA1C52"/>
    <w:rsid w:val="00EA21D2"/>
    <w:rsid w:val="00EA4D88"/>
    <w:rsid w:val="00EA50B5"/>
    <w:rsid w:val="00EA54E1"/>
    <w:rsid w:val="00EA66C8"/>
    <w:rsid w:val="00EA679E"/>
    <w:rsid w:val="00EA6A54"/>
    <w:rsid w:val="00EA6D10"/>
    <w:rsid w:val="00EA787C"/>
    <w:rsid w:val="00EA7F51"/>
    <w:rsid w:val="00EB2AAF"/>
    <w:rsid w:val="00EB3527"/>
    <w:rsid w:val="00EB4A89"/>
    <w:rsid w:val="00EB563F"/>
    <w:rsid w:val="00EB6CBA"/>
    <w:rsid w:val="00EB6E54"/>
    <w:rsid w:val="00EB72A1"/>
    <w:rsid w:val="00EC08F5"/>
    <w:rsid w:val="00EC0AFC"/>
    <w:rsid w:val="00EC29FF"/>
    <w:rsid w:val="00EC31B3"/>
    <w:rsid w:val="00EC3EE6"/>
    <w:rsid w:val="00EC5FF1"/>
    <w:rsid w:val="00EC6D5C"/>
    <w:rsid w:val="00EC7B73"/>
    <w:rsid w:val="00EC7BCA"/>
    <w:rsid w:val="00ED07BA"/>
    <w:rsid w:val="00ED0E51"/>
    <w:rsid w:val="00ED1EBF"/>
    <w:rsid w:val="00ED1F54"/>
    <w:rsid w:val="00ED239E"/>
    <w:rsid w:val="00ED32E2"/>
    <w:rsid w:val="00ED3E25"/>
    <w:rsid w:val="00ED4135"/>
    <w:rsid w:val="00ED4CED"/>
    <w:rsid w:val="00ED5078"/>
    <w:rsid w:val="00ED56D2"/>
    <w:rsid w:val="00EE06F5"/>
    <w:rsid w:val="00EE433E"/>
    <w:rsid w:val="00EF1A6F"/>
    <w:rsid w:val="00EF1B84"/>
    <w:rsid w:val="00EF32C7"/>
    <w:rsid w:val="00EF3B8B"/>
    <w:rsid w:val="00EF520C"/>
    <w:rsid w:val="00EF73BF"/>
    <w:rsid w:val="00F0062B"/>
    <w:rsid w:val="00F06838"/>
    <w:rsid w:val="00F1055B"/>
    <w:rsid w:val="00F10F08"/>
    <w:rsid w:val="00F115E2"/>
    <w:rsid w:val="00F1286D"/>
    <w:rsid w:val="00F12F57"/>
    <w:rsid w:val="00F14201"/>
    <w:rsid w:val="00F1594D"/>
    <w:rsid w:val="00F1660A"/>
    <w:rsid w:val="00F16745"/>
    <w:rsid w:val="00F179B2"/>
    <w:rsid w:val="00F17FA3"/>
    <w:rsid w:val="00F20710"/>
    <w:rsid w:val="00F21AFB"/>
    <w:rsid w:val="00F22B81"/>
    <w:rsid w:val="00F23228"/>
    <w:rsid w:val="00F23931"/>
    <w:rsid w:val="00F23B5D"/>
    <w:rsid w:val="00F2463D"/>
    <w:rsid w:val="00F24D8A"/>
    <w:rsid w:val="00F25473"/>
    <w:rsid w:val="00F30E9F"/>
    <w:rsid w:val="00F32B4E"/>
    <w:rsid w:val="00F35771"/>
    <w:rsid w:val="00F364EC"/>
    <w:rsid w:val="00F36F69"/>
    <w:rsid w:val="00F37683"/>
    <w:rsid w:val="00F40A81"/>
    <w:rsid w:val="00F413F7"/>
    <w:rsid w:val="00F42A17"/>
    <w:rsid w:val="00F42D4D"/>
    <w:rsid w:val="00F4348E"/>
    <w:rsid w:val="00F4511E"/>
    <w:rsid w:val="00F4611D"/>
    <w:rsid w:val="00F46D50"/>
    <w:rsid w:val="00F50AFA"/>
    <w:rsid w:val="00F51898"/>
    <w:rsid w:val="00F518B4"/>
    <w:rsid w:val="00F53187"/>
    <w:rsid w:val="00F54C61"/>
    <w:rsid w:val="00F54F37"/>
    <w:rsid w:val="00F55448"/>
    <w:rsid w:val="00F55EC7"/>
    <w:rsid w:val="00F56637"/>
    <w:rsid w:val="00F57336"/>
    <w:rsid w:val="00F57AC5"/>
    <w:rsid w:val="00F57C6C"/>
    <w:rsid w:val="00F57C9D"/>
    <w:rsid w:val="00F638C3"/>
    <w:rsid w:val="00F63B85"/>
    <w:rsid w:val="00F65A0A"/>
    <w:rsid w:val="00F70150"/>
    <w:rsid w:val="00F707FA"/>
    <w:rsid w:val="00F71D69"/>
    <w:rsid w:val="00F74478"/>
    <w:rsid w:val="00F75D29"/>
    <w:rsid w:val="00F764F1"/>
    <w:rsid w:val="00F76AAB"/>
    <w:rsid w:val="00F77C8A"/>
    <w:rsid w:val="00F80CCD"/>
    <w:rsid w:val="00F818BA"/>
    <w:rsid w:val="00F8261F"/>
    <w:rsid w:val="00F835B3"/>
    <w:rsid w:val="00F8367E"/>
    <w:rsid w:val="00F85352"/>
    <w:rsid w:val="00F87F6B"/>
    <w:rsid w:val="00F9182B"/>
    <w:rsid w:val="00F93C4C"/>
    <w:rsid w:val="00F93E10"/>
    <w:rsid w:val="00F94902"/>
    <w:rsid w:val="00F97526"/>
    <w:rsid w:val="00FA36C4"/>
    <w:rsid w:val="00FA4D1B"/>
    <w:rsid w:val="00FB0A67"/>
    <w:rsid w:val="00FB0F32"/>
    <w:rsid w:val="00FB2B61"/>
    <w:rsid w:val="00FB4EF3"/>
    <w:rsid w:val="00FB51F9"/>
    <w:rsid w:val="00FB5231"/>
    <w:rsid w:val="00FB5DFD"/>
    <w:rsid w:val="00FB6259"/>
    <w:rsid w:val="00FB63B8"/>
    <w:rsid w:val="00FB6519"/>
    <w:rsid w:val="00FB75F1"/>
    <w:rsid w:val="00FB7844"/>
    <w:rsid w:val="00FC00D0"/>
    <w:rsid w:val="00FC1EA9"/>
    <w:rsid w:val="00FC2592"/>
    <w:rsid w:val="00FC2EBA"/>
    <w:rsid w:val="00FC30C4"/>
    <w:rsid w:val="00FC3EF9"/>
    <w:rsid w:val="00FC3FB4"/>
    <w:rsid w:val="00FC4B3A"/>
    <w:rsid w:val="00FC5D78"/>
    <w:rsid w:val="00FC74AA"/>
    <w:rsid w:val="00FC79D2"/>
    <w:rsid w:val="00FC7A06"/>
    <w:rsid w:val="00FD0EA8"/>
    <w:rsid w:val="00FD1828"/>
    <w:rsid w:val="00FD208F"/>
    <w:rsid w:val="00FD3507"/>
    <w:rsid w:val="00FD46A7"/>
    <w:rsid w:val="00FD52B2"/>
    <w:rsid w:val="00FD592E"/>
    <w:rsid w:val="00FD7EFE"/>
    <w:rsid w:val="00FE068F"/>
    <w:rsid w:val="00FE10FA"/>
    <w:rsid w:val="00FE2055"/>
    <w:rsid w:val="00FE26E4"/>
    <w:rsid w:val="00FE2C0F"/>
    <w:rsid w:val="00FE2F88"/>
    <w:rsid w:val="00FE4135"/>
    <w:rsid w:val="00FE5D43"/>
    <w:rsid w:val="00FE6806"/>
    <w:rsid w:val="00FE71BE"/>
    <w:rsid w:val="00FF141B"/>
    <w:rsid w:val="00FF2002"/>
    <w:rsid w:val="00FF205E"/>
    <w:rsid w:val="00FF2673"/>
    <w:rsid w:val="00FF2BFE"/>
    <w:rsid w:val="00FF5153"/>
    <w:rsid w:val="00FF5C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3CC6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mx</cp:lastModifiedBy>
  <cp:revision>3</cp:revision>
  <dcterms:created xsi:type="dcterms:W3CDTF">2017-02-02T14:33:00Z</dcterms:created>
  <dcterms:modified xsi:type="dcterms:W3CDTF">2017-02-02T14:34:00Z</dcterms:modified>
</cp:coreProperties>
</file>